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01E6D" w14:textId="3B20C4C1" w:rsidR="001D1394" w:rsidRDefault="001D1394" w:rsidP="00305388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Protamine nanocapsules as gene delivery carriers for the treatment of intraocular tumors</w:t>
      </w:r>
    </w:p>
    <w:p w14:paraId="00A3D335" w14:textId="77777777" w:rsidR="001D1394" w:rsidRDefault="001D1394" w:rsidP="00305388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32"/>
          <w:szCs w:val="32"/>
        </w:rPr>
      </w:pPr>
    </w:p>
    <w:p w14:paraId="0526C188" w14:textId="10F9A369" w:rsidR="001D1394" w:rsidRPr="001D1394" w:rsidRDefault="001D1394" w:rsidP="00305388">
      <w:pPr>
        <w:pStyle w:val="MDPI31text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  <w:r w:rsidRPr="001D1394">
        <w:rPr>
          <w:rFonts w:ascii="Times New Roman" w:hAnsi="Times New Roman"/>
          <w:sz w:val="24"/>
          <w:szCs w:val="24"/>
        </w:rPr>
        <w:t>Drug Delivery and Translational Research Journal (DDTR)</w:t>
      </w:r>
    </w:p>
    <w:p w14:paraId="1A6B819B" w14:textId="77777777" w:rsidR="001D1394" w:rsidRPr="00A604DA" w:rsidRDefault="001D1394" w:rsidP="001D1394">
      <w:pPr>
        <w:pStyle w:val="MDPI13authornames"/>
        <w:spacing w:line="276" w:lineRule="auto"/>
        <w:jc w:val="both"/>
        <w:rPr>
          <w:rFonts w:ascii="Times New Roman" w:hAnsi="Times New Roman"/>
          <w:b w:val="0"/>
          <w:sz w:val="24"/>
          <w:szCs w:val="24"/>
        </w:rPr>
      </w:pPr>
    </w:p>
    <w:p w14:paraId="4200ED99" w14:textId="476F786B" w:rsidR="001D1394" w:rsidRPr="001D1394" w:rsidRDefault="001D1394" w:rsidP="001D1394">
      <w:pPr>
        <w:pStyle w:val="MDPI13authornames"/>
        <w:spacing w:line="276" w:lineRule="auto"/>
        <w:jc w:val="both"/>
        <w:rPr>
          <w:rFonts w:ascii="Times New Roman" w:hAnsi="Times New Roman"/>
          <w:b w:val="0"/>
          <w:sz w:val="24"/>
          <w:szCs w:val="24"/>
          <w:lang w:val="es-ES"/>
        </w:rPr>
      </w:pPr>
      <w:r w:rsidRPr="001D1394">
        <w:rPr>
          <w:rFonts w:ascii="Times New Roman" w:hAnsi="Times New Roman"/>
          <w:b w:val="0"/>
          <w:sz w:val="24"/>
          <w:szCs w:val="24"/>
          <w:lang w:val="es-ES"/>
        </w:rPr>
        <w:t xml:space="preserve">Sheila Barrios-Esteban, Ignacio Alcalde, Manuel Chacón, Jesús </w:t>
      </w:r>
      <w:proofErr w:type="spellStart"/>
      <w:r w:rsidRPr="001D1394">
        <w:rPr>
          <w:rFonts w:ascii="Times New Roman" w:hAnsi="Times New Roman"/>
          <w:b w:val="0"/>
          <w:sz w:val="24"/>
          <w:szCs w:val="24"/>
          <w:lang w:val="es-ES"/>
        </w:rPr>
        <w:t>Merayo-Lloves</w:t>
      </w:r>
      <w:proofErr w:type="spellEnd"/>
      <w:r w:rsidRPr="001D1394">
        <w:rPr>
          <w:rFonts w:ascii="Times New Roman" w:hAnsi="Times New Roman"/>
          <w:b w:val="0"/>
          <w:sz w:val="24"/>
          <w:szCs w:val="24"/>
          <w:lang w:val="es-ES"/>
        </w:rPr>
        <w:t>,</w:t>
      </w:r>
      <w:r w:rsidRPr="001D1394">
        <w:rPr>
          <w:rFonts w:ascii="Times New Roman" w:hAnsi="Times New Roman"/>
          <w:b w:val="0"/>
          <w:sz w:val="24"/>
          <w:szCs w:val="24"/>
          <w:vertAlign w:val="superscript"/>
          <w:lang w:val="es-ES"/>
        </w:rPr>
        <w:t xml:space="preserve"> </w:t>
      </w:r>
      <w:r w:rsidRPr="001D1394">
        <w:rPr>
          <w:rFonts w:ascii="Times New Roman" w:hAnsi="Times New Roman"/>
          <w:b w:val="0"/>
          <w:sz w:val="24"/>
          <w:szCs w:val="24"/>
          <w:lang w:val="es-ES"/>
        </w:rPr>
        <w:t xml:space="preserve">María de la Fuente, and Noemi </w:t>
      </w:r>
      <w:proofErr w:type="spellStart"/>
      <w:r w:rsidRPr="001D1394">
        <w:rPr>
          <w:rFonts w:ascii="Times New Roman" w:hAnsi="Times New Roman"/>
          <w:b w:val="0"/>
          <w:sz w:val="24"/>
          <w:szCs w:val="24"/>
          <w:lang w:val="es-ES"/>
        </w:rPr>
        <w:t>Csaba</w:t>
      </w:r>
      <w:proofErr w:type="spellEnd"/>
    </w:p>
    <w:p w14:paraId="375C92E0" w14:textId="301C47B9" w:rsidR="001D1394" w:rsidRPr="00A604DA" w:rsidRDefault="001D1394" w:rsidP="001D1394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A604DA">
        <w:rPr>
          <w:rFonts w:ascii="Times New Roman" w:hAnsi="Times New Roman"/>
          <w:sz w:val="24"/>
          <w:szCs w:val="24"/>
          <w:u w:val="single"/>
          <w:lang w:val="es-ES"/>
        </w:rPr>
        <w:t>Corresponding</w:t>
      </w:r>
      <w:proofErr w:type="spellEnd"/>
      <w:r w:rsidRPr="00A604DA">
        <w:rPr>
          <w:rFonts w:ascii="Times New Roman" w:hAnsi="Times New Roman"/>
          <w:sz w:val="24"/>
          <w:szCs w:val="24"/>
          <w:u w:val="single"/>
          <w:lang w:val="es-ES"/>
        </w:rPr>
        <w:t xml:space="preserve"> </w:t>
      </w:r>
      <w:proofErr w:type="spellStart"/>
      <w:r w:rsidRPr="00A604DA">
        <w:rPr>
          <w:rFonts w:ascii="Times New Roman" w:hAnsi="Times New Roman"/>
          <w:sz w:val="24"/>
          <w:szCs w:val="24"/>
          <w:u w:val="single"/>
          <w:lang w:val="es-ES"/>
        </w:rPr>
        <w:t>author</w:t>
      </w:r>
      <w:proofErr w:type="spellEnd"/>
      <w:r w:rsidRPr="00A604DA">
        <w:rPr>
          <w:rFonts w:ascii="Times New Roman" w:hAnsi="Times New Roman"/>
          <w:sz w:val="24"/>
          <w:szCs w:val="24"/>
          <w:u w:val="single"/>
          <w:lang w:val="es-ES"/>
        </w:rPr>
        <w:t>:</w:t>
      </w:r>
      <w:r w:rsidRPr="00A604DA">
        <w:rPr>
          <w:rFonts w:ascii="Times New Roman" w:hAnsi="Times New Roman"/>
          <w:sz w:val="24"/>
          <w:szCs w:val="24"/>
          <w:lang w:val="es-ES"/>
        </w:rPr>
        <w:t xml:space="preserve"> Noemi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Csaba</w:t>
      </w:r>
      <w:proofErr w:type="spellEnd"/>
    </w:p>
    <w:p w14:paraId="3EE67C64" w14:textId="2520D641" w:rsidR="001D1394" w:rsidRPr="00A604DA" w:rsidRDefault="001D1394" w:rsidP="001D1394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  <w:lang w:val="es-ES"/>
        </w:rPr>
      </w:pPr>
      <w:r w:rsidRPr="00A604DA">
        <w:rPr>
          <w:rFonts w:ascii="Times New Roman" w:hAnsi="Times New Roman"/>
          <w:sz w:val="24"/>
          <w:szCs w:val="24"/>
          <w:lang w:val="es-ES"/>
        </w:rPr>
        <w:t xml:space="preserve">Centre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for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Research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in Molecular Medicine and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Chronic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Diseases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(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CiMUS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),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University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of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 xml:space="preserve"> Santiago de Compostela, Campus Vida, 15706, Santiago de Compostela, </w:t>
      </w:r>
      <w:proofErr w:type="spellStart"/>
      <w:r w:rsidRPr="00A604DA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00A604DA">
        <w:rPr>
          <w:rFonts w:ascii="Times New Roman" w:hAnsi="Times New Roman"/>
          <w:sz w:val="24"/>
          <w:szCs w:val="24"/>
          <w:lang w:val="es-ES"/>
        </w:rPr>
        <w:t>.</w:t>
      </w:r>
    </w:p>
    <w:p w14:paraId="263B0003" w14:textId="46D9A32A" w:rsidR="001D1394" w:rsidRPr="008C25AC" w:rsidRDefault="001D1394" w:rsidP="001D1394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8C25AC">
        <w:rPr>
          <w:rFonts w:ascii="Times New Roman" w:hAnsi="Times New Roman"/>
          <w:sz w:val="24"/>
          <w:szCs w:val="24"/>
        </w:rPr>
        <w:t>Health Research Institute of Santiago de Compostela (IDIS), 15706, Santiago de Compostela, Spain.</w:t>
      </w:r>
    </w:p>
    <w:p w14:paraId="407C2FEF" w14:textId="0A15DAB5" w:rsidR="001D1394" w:rsidRPr="008C25AC" w:rsidRDefault="001D1394" w:rsidP="001D1394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hyperlink r:id="rId8" w:history="1">
        <w:r w:rsidRPr="008C25AC">
          <w:rPr>
            <w:rStyle w:val="Hipervnculo"/>
            <w:rFonts w:ascii="Times New Roman" w:hAnsi="Times New Roman"/>
            <w:sz w:val="24"/>
            <w:szCs w:val="24"/>
          </w:rPr>
          <w:t>noemi.csaba@usc.es</w:t>
        </w:r>
      </w:hyperlink>
    </w:p>
    <w:p w14:paraId="61542305" w14:textId="636DA2E6" w:rsidR="001D1394" w:rsidRPr="008C25AC" w:rsidRDefault="001D1394" w:rsidP="001D1394">
      <w:pPr>
        <w:rPr>
          <w:lang w:eastAsia="de-DE" w:bidi="en-US"/>
        </w:rPr>
      </w:pPr>
    </w:p>
    <w:p w14:paraId="4F0AA609" w14:textId="77777777" w:rsidR="001D1394" w:rsidRPr="008C25AC" w:rsidRDefault="001D1394" w:rsidP="00305388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2ED714EC" w14:textId="46ABFCB6" w:rsidR="003C461C" w:rsidRPr="008C25AC" w:rsidRDefault="00305388" w:rsidP="00305388">
      <w:pPr>
        <w:pStyle w:val="MDPI31text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  <w:r w:rsidRPr="008C25AC"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14:paraId="5AEF1C03" w14:textId="77777777" w:rsidR="00D86CB1" w:rsidRPr="008C25AC" w:rsidRDefault="00D86CB1" w:rsidP="00305388">
      <w:pPr>
        <w:pStyle w:val="MDPI31text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0077B021" w14:textId="3D2BA8C2" w:rsidR="00DF3D28" w:rsidRDefault="00DF3D28" w:rsidP="00DF3D28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  <w:r w:rsidRPr="0068570A">
        <w:rPr>
          <w:rFonts w:ascii="Times New Roman" w:hAnsi="Times New Roman"/>
          <w:b/>
          <w:bCs/>
          <w:szCs w:val="20"/>
        </w:rPr>
        <w:t>Table S1</w:t>
      </w:r>
      <w:r w:rsidRPr="0068570A">
        <w:rPr>
          <w:rFonts w:ascii="Times New Roman" w:hAnsi="Times New Roman"/>
          <w:szCs w:val="20"/>
        </w:rPr>
        <w:t xml:space="preserve"> Mean particle size, polydispersity index (PDI) and zeta potential of </w:t>
      </w:r>
      <w:r w:rsidR="007A2B47" w:rsidRPr="0068570A">
        <w:rPr>
          <w:rFonts w:ascii="Times New Roman" w:hAnsi="Times New Roman"/>
          <w:szCs w:val="20"/>
        </w:rPr>
        <w:t xml:space="preserve">blank </w:t>
      </w:r>
      <w:r w:rsidR="00F66BD9" w:rsidRPr="0068570A">
        <w:rPr>
          <w:rFonts w:ascii="Times New Roman" w:hAnsi="Times New Roman"/>
          <w:szCs w:val="20"/>
        </w:rPr>
        <w:t>protam</w:t>
      </w:r>
      <w:r w:rsidR="0068570A">
        <w:rPr>
          <w:rFonts w:ascii="Times New Roman" w:hAnsi="Times New Roman"/>
          <w:szCs w:val="20"/>
        </w:rPr>
        <w:t>ine</w:t>
      </w:r>
      <w:r w:rsidR="007A2B47" w:rsidRPr="0068570A">
        <w:rPr>
          <w:rFonts w:ascii="Times New Roman" w:hAnsi="Times New Roman"/>
          <w:szCs w:val="20"/>
        </w:rPr>
        <w:t xml:space="preserve"> NCs, and loaded with 1.5% of miRNA, with respect to the total mass of the NCs </w:t>
      </w:r>
      <w:r w:rsidRPr="0068570A">
        <w:rPr>
          <w:rFonts w:ascii="Times New Roman" w:hAnsi="Times New Roman"/>
          <w:szCs w:val="20"/>
        </w:rPr>
        <w:t>(Mean ± SD (n</w:t>
      </w:r>
      <w:r w:rsidR="007A2B47" w:rsidRPr="0068570A">
        <w:rPr>
          <w:rFonts w:ascii="Times New Roman" w:hAnsi="Times New Roman"/>
          <w:szCs w:val="20"/>
        </w:rPr>
        <w:t>&gt;</w:t>
      </w:r>
      <w:r w:rsidRPr="0068570A">
        <w:rPr>
          <w:rFonts w:ascii="Times New Roman" w:hAnsi="Times New Roman"/>
          <w:szCs w:val="20"/>
        </w:rPr>
        <w:t xml:space="preserve"> 3))</w:t>
      </w:r>
    </w:p>
    <w:p w14:paraId="2013C679" w14:textId="77777777" w:rsidR="005E784A" w:rsidRPr="0068570A" w:rsidRDefault="005E784A" w:rsidP="00DF3D28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975"/>
        <w:gridCol w:w="2124"/>
      </w:tblGrid>
      <w:tr w:rsidR="00DF3D28" w:rsidRPr="0068570A" w14:paraId="5B8E8419" w14:textId="77777777" w:rsidTr="0068570A"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7A292E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r</w:t>
            </w:r>
            <w:proofErr w:type="spellEnd"/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NC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8A83C8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ize</w:t>
            </w:r>
          </w:p>
          <w:p w14:paraId="6EEE60BA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nm)</w:t>
            </w:r>
          </w:p>
        </w:tc>
        <w:tc>
          <w:tcPr>
            <w:tcW w:w="19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01ADF0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DI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7ABF75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Zeta potential</w:t>
            </w:r>
          </w:p>
          <w:p w14:paraId="290FBB3B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mV)</w:t>
            </w:r>
          </w:p>
        </w:tc>
      </w:tr>
      <w:tr w:rsidR="00DF3D28" w:rsidRPr="0068570A" w14:paraId="3D7B78FD" w14:textId="77777777" w:rsidTr="0068570A"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6E9FBB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Blank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F28AF1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242±40</w:t>
            </w:r>
          </w:p>
        </w:tc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C940BB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0.121</w:t>
            </w:r>
          </w:p>
        </w:tc>
        <w:tc>
          <w:tcPr>
            <w:tcW w:w="2124" w:type="dxa"/>
            <w:tcBorders>
              <w:top w:val="single" w:sz="12" w:space="0" w:color="auto"/>
            </w:tcBorders>
            <w:shd w:val="clear" w:color="auto" w:fill="auto"/>
          </w:tcPr>
          <w:p w14:paraId="41C4FF1B" w14:textId="7777777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+33±11</w:t>
            </w:r>
          </w:p>
        </w:tc>
      </w:tr>
      <w:tr w:rsidR="00DF3D28" w:rsidRPr="00FA63B9" w14:paraId="21094F00" w14:textId="77777777" w:rsidTr="0068570A">
        <w:tc>
          <w:tcPr>
            <w:tcW w:w="2835" w:type="dxa"/>
            <w:shd w:val="clear" w:color="auto" w:fill="auto"/>
            <w:vAlign w:val="center"/>
          </w:tcPr>
          <w:p w14:paraId="447DCA11" w14:textId="471799B3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1.5% (</w:t>
            </w:r>
            <w:r w:rsidRPr="0068570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w/w</w:t>
            </w: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) of miRN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BDC060" w14:textId="3436C2CB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274±48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289E052" w14:textId="60853DF7" w:rsidR="00DF3D28" w:rsidRPr="0068570A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0.097</w:t>
            </w:r>
          </w:p>
        </w:tc>
        <w:tc>
          <w:tcPr>
            <w:tcW w:w="2124" w:type="dxa"/>
            <w:shd w:val="clear" w:color="auto" w:fill="auto"/>
          </w:tcPr>
          <w:p w14:paraId="4E6F5B2B" w14:textId="595B93EF" w:rsidR="00DF3D28" w:rsidRPr="00FA63B9" w:rsidRDefault="00DF3D28" w:rsidP="00A133DA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8570A">
              <w:rPr>
                <w:rFonts w:ascii="Times New Roman" w:hAnsi="Times New Roman"/>
                <w:color w:val="auto"/>
                <w:sz w:val="24"/>
                <w:szCs w:val="24"/>
              </w:rPr>
              <w:t>-15±3</w:t>
            </w:r>
          </w:p>
        </w:tc>
      </w:tr>
    </w:tbl>
    <w:p w14:paraId="318E55D7" w14:textId="77777777" w:rsidR="00765F3E" w:rsidRPr="008C25AC" w:rsidRDefault="00765F3E" w:rsidP="00305388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1085B2BE" w14:textId="77777777" w:rsidR="005E784A" w:rsidRDefault="007A2B47" w:rsidP="00305388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  <w:r w:rsidRPr="008C25AC">
        <w:rPr>
          <w:rFonts w:ascii="Times New Roman" w:hAnsi="Times New Roman"/>
          <w:b/>
          <w:bCs/>
          <w:sz w:val="24"/>
          <w:szCs w:val="24"/>
        </w:rPr>
        <w:t xml:space="preserve">  </w:t>
      </w:r>
    </w:p>
    <w:p w14:paraId="6E09A0BC" w14:textId="74ABF6F0" w:rsidR="00D86CB1" w:rsidRPr="00CC60D0" w:rsidRDefault="005E784A" w:rsidP="005E784A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  <w:lang w:val="es-ES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>A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  <w:t xml:space="preserve">      </w:t>
      </w:r>
      <w:r w:rsidR="007A2B47" w:rsidRPr="00CC60D0">
        <w:rPr>
          <w:rFonts w:ascii="Times New Roman" w:hAnsi="Times New Roman"/>
          <w:b/>
          <w:bCs/>
          <w:sz w:val="24"/>
          <w:szCs w:val="24"/>
          <w:lang w:val="es-ES"/>
        </w:rPr>
        <w:t xml:space="preserve">  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>B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  <w:t xml:space="preserve">       </w:t>
      </w:r>
      <w:r w:rsidR="007A2B47" w:rsidRPr="00CC60D0">
        <w:rPr>
          <w:rFonts w:ascii="Times New Roman" w:hAnsi="Times New Roman"/>
          <w:b/>
          <w:bCs/>
          <w:sz w:val="24"/>
          <w:szCs w:val="24"/>
          <w:lang w:val="es-ES"/>
        </w:rPr>
        <w:t xml:space="preserve"> 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>C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ab/>
        <w:t xml:space="preserve">     </w:t>
      </w:r>
      <w:r w:rsidR="007A2B47" w:rsidRPr="00CC60D0">
        <w:rPr>
          <w:rFonts w:ascii="Times New Roman" w:hAnsi="Times New Roman"/>
          <w:b/>
          <w:bCs/>
          <w:sz w:val="24"/>
          <w:szCs w:val="24"/>
          <w:lang w:val="es-ES"/>
        </w:rPr>
        <w:t xml:space="preserve"> </w:t>
      </w:r>
      <w:r w:rsidR="00D86CB1" w:rsidRPr="00CC60D0">
        <w:rPr>
          <w:rFonts w:ascii="Times New Roman" w:hAnsi="Times New Roman"/>
          <w:b/>
          <w:bCs/>
          <w:sz w:val="24"/>
          <w:szCs w:val="24"/>
          <w:lang w:val="es-ES"/>
        </w:rPr>
        <w:t>D</w:t>
      </w:r>
    </w:p>
    <w:p w14:paraId="63150265" w14:textId="504BDCEE" w:rsidR="00D86CB1" w:rsidRPr="00CC60D0" w:rsidRDefault="007A2B47" w:rsidP="00455137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Cs w:val="20"/>
        </w:rPr>
      </w:pPr>
      <w:r w:rsidRPr="00CC60D0"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529C6714" wp14:editId="5AABDD07">
            <wp:extent cx="5398164" cy="1525447"/>
            <wp:effectExtent l="0" t="0" r="0" b="0"/>
            <wp:docPr id="41189239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13"/>
                    <a:stretch/>
                  </pic:blipFill>
                  <pic:spPr bwMode="auto">
                    <a:xfrm>
                      <a:off x="0" y="0"/>
                      <a:ext cx="5400000" cy="152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CE7EE" w14:textId="77777777" w:rsidR="00765F3E" w:rsidRPr="00CC60D0" w:rsidRDefault="00765F3E" w:rsidP="00455137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Cs w:val="20"/>
        </w:rPr>
      </w:pPr>
    </w:p>
    <w:p w14:paraId="3084365C" w14:textId="7E80B345" w:rsidR="00455137" w:rsidRDefault="00455137" w:rsidP="00455137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  <w:r w:rsidRPr="00CC60D0">
        <w:rPr>
          <w:rFonts w:ascii="Times New Roman" w:hAnsi="Times New Roman"/>
          <w:b/>
          <w:bCs/>
          <w:szCs w:val="20"/>
        </w:rPr>
        <w:t>Fig. S1</w:t>
      </w:r>
      <w:r w:rsidRPr="00CC60D0">
        <w:rPr>
          <w:rFonts w:ascii="Times New Roman" w:hAnsi="Times New Roman"/>
          <w:szCs w:val="20"/>
        </w:rPr>
        <w:t xml:space="preserve"> Agarose gel images of </w:t>
      </w:r>
      <w:r w:rsidR="00F66BD9" w:rsidRPr="00CC60D0">
        <w:rPr>
          <w:rFonts w:ascii="Times New Roman" w:hAnsi="Times New Roman"/>
          <w:szCs w:val="20"/>
        </w:rPr>
        <w:t>protamine</w:t>
      </w:r>
      <w:r w:rsidRPr="00CC60D0">
        <w:rPr>
          <w:rFonts w:ascii="Times New Roman" w:hAnsi="Times New Roman"/>
          <w:szCs w:val="20"/>
        </w:rPr>
        <w:t xml:space="preserve"> NCs loaded with</w:t>
      </w:r>
      <w:r w:rsidRPr="00CC60D0">
        <w:rPr>
          <w:rFonts w:ascii="Times New Roman" w:hAnsi="Times New Roman"/>
          <w:b/>
          <w:bCs/>
          <w:szCs w:val="20"/>
        </w:rPr>
        <w:t xml:space="preserve"> </w:t>
      </w:r>
      <w:r w:rsidRPr="00CC60D0">
        <w:rPr>
          <w:rFonts w:ascii="Times New Roman" w:hAnsi="Times New Roman"/>
          <w:szCs w:val="20"/>
        </w:rPr>
        <w:t>2.5% (</w:t>
      </w:r>
      <w:r w:rsidRPr="00CC60D0">
        <w:rPr>
          <w:rFonts w:ascii="Times New Roman" w:hAnsi="Times New Roman"/>
          <w:i/>
          <w:iCs/>
          <w:szCs w:val="20"/>
        </w:rPr>
        <w:t>w/w</w:t>
      </w:r>
      <w:r w:rsidRPr="00CC60D0">
        <w:rPr>
          <w:rFonts w:ascii="Times New Roman" w:hAnsi="Times New Roman"/>
          <w:szCs w:val="20"/>
        </w:rPr>
        <w:t xml:space="preserve">) of </w:t>
      </w:r>
      <w:proofErr w:type="spellStart"/>
      <w:r w:rsidRPr="00CC60D0">
        <w:rPr>
          <w:rFonts w:ascii="Times New Roman" w:hAnsi="Times New Roman"/>
          <w:szCs w:val="20"/>
        </w:rPr>
        <w:t>pDNA</w:t>
      </w:r>
      <w:proofErr w:type="spellEnd"/>
      <w:r w:rsidR="0016116F" w:rsidRPr="00CC60D0">
        <w:rPr>
          <w:rFonts w:ascii="Times New Roman" w:hAnsi="Times New Roman"/>
          <w:szCs w:val="20"/>
        </w:rPr>
        <w:t>,</w:t>
      </w:r>
      <w:r w:rsidR="00FC4D9F" w:rsidRPr="00CC60D0">
        <w:rPr>
          <w:rFonts w:ascii="Times New Roman" w:hAnsi="Times New Roman"/>
          <w:szCs w:val="20"/>
        </w:rPr>
        <w:t xml:space="preserve"> with</w:t>
      </w:r>
      <w:r w:rsidRPr="00CC60D0">
        <w:rPr>
          <w:rFonts w:ascii="Times New Roman" w:hAnsi="Times New Roman"/>
          <w:szCs w:val="20"/>
        </w:rPr>
        <w:t xml:space="preserve"> respect to the total mass of the NCs (lane 1) at t= 0 h</w:t>
      </w:r>
      <w:r w:rsidR="00D86CB1" w:rsidRPr="00CC60D0">
        <w:rPr>
          <w:rFonts w:ascii="Times New Roman" w:hAnsi="Times New Roman"/>
          <w:szCs w:val="20"/>
        </w:rPr>
        <w:t xml:space="preserve"> (</w:t>
      </w:r>
      <w:r w:rsidR="00D86CB1" w:rsidRPr="00CC60D0">
        <w:rPr>
          <w:rFonts w:ascii="Times New Roman" w:hAnsi="Times New Roman"/>
          <w:b/>
          <w:bCs/>
          <w:szCs w:val="20"/>
        </w:rPr>
        <w:t>A</w:t>
      </w:r>
      <w:r w:rsidR="00D86CB1" w:rsidRPr="00CC60D0">
        <w:rPr>
          <w:rFonts w:ascii="Times New Roman" w:hAnsi="Times New Roman"/>
          <w:szCs w:val="20"/>
        </w:rPr>
        <w:t>)</w:t>
      </w:r>
      <w:r w:rsidRPr="00CC60D0">
        <w:rPr>
          <w:rFonts w:ascii="Times New Roman" w:hAnsi="Times New Roman"/>
          <w:szCs w:val="20"/>
        </w:rPr>
        <w:t xml:space="preserve">, </w:t>
      </w:r>
      <w:r w:rsidR="0016116F" w:rsidRPr="00CC60D0">
        <w:rPr>
          <w:rFonts w:ascii="Times New Roman" w:hAnsi="Times New Roman"/>
          <w:szCs w:val="20"/>
        </w:rPr>
        <w:t xml:space="preserve">and incubated </w:t>
      </w:r>
      <w:r w:rsidRPr="00CC60D0">
        <w:rPr>
          <w:rFonts w:ascii="Times New Roman" w:hAnsi="Times New Roman"/>
          <w:szCs w:val="20"/>
        </w:rPr>
        <w:t>in simulated lacrimal fluid at time zero (</w:t>
      </w:r>
      <w:r w:rsidR="0016116F" w:rsidRPr="00CC60D0">
        <w:rPr>
          <w:rFonts w:ascii="Times New Roman" w:hAnsi="Times New Roman"/>
          <w:b/>
          <w:bCs/>
          <w:szCs w:val="20"/>
        </w:rPr>
        <w:t>B</w:t>
      </w:r>
      <w:r w:rsidRPr="00CC60D0">
        <w:rPr>
          <w:rFonts w:ascii="Times New Roman" w:hAnsi="Times New Roman"/>
          <w:szCs w:val="20"/>
        </w:rPr>
        <w:t>), and after 30 min (</w:t>
      </w:r>
      <w:r w:rsidR="00083889" w:rsidRPr="00CC60D0">
        <w:rPr>
          <w:rFonts w:ascii="Times New Roman" w:hAnsi="Times New Roman"/>
          <w:b/>
          <w:bCs/>
          <w:szCs w:val="20"/>
        </w:rPr>
        <w:t>C</w:t>
      </w:r>
      <w:r w:rsidRPr="00CC60D0">
        <w:rPr>
          <w:rFonts w:ascii="Times New Roman" w:hAnsi="Times New Roman"/>
          <w:szCs w:val="20"/>
        </w:rPr>
        <w:t>) and 4 h</w:t>
      </w:r>
      <w:r w:rsidR="00A604DA" w:rsidRPr="00CC60D0">
        <w:rPr>
          <w:rFonts w:ascii="Times New Roman" w:hAnsi="Times New Roman"/>
          <w:szCs w:val="20"/>
        </w:rPr>
        <w:t xml:space="preserve"> (</w:t>
      </w:r>
      <w:r w:rsidR="00A604DA" w:rsidRPr="00CC60D0">
        <w:rPr>
          <w:rFonts w:ascii="Times New Roman" w:hAnsi="Times New Roman"/>
          <w:b/>
          <w:bCs/>
          <w:szCs w:val="20"/>
        </w:rPr>
        <w:t>D</w:t>
      </w:r>
      <w:r w:rsidR="00A604DA" w:rsidRPr="00CC60D0">
        <w:rPr>
          <w:rFonts w:ascii="Times New Roman" w:hAnsi="Times New Roman"/>
          <w:szCs w:val="20"/>
        </w:rPr>
        <w:t>)</w:t>
      </w:r>
      <w:r w:rsidRPr="00CC60D0">
        <w:rPr>
          <w:rFonts w:ascii="Times New Roman" w:hAnsi="Times New Roman"/>
          <w:szCs w:val="20"/>
        </w:rPr>
        <w:t xml:space="preserve"> at 37ºC (lane 1). A displacement assay upon incubation of </w:t>
      </w:r>
      <w:r w:rsidR="00F66BD9" w:rsidRPr="00CC60D0">
        <w:rPr>
          <w:rFonts w:ascii="Times New Roman" w:hAnsi="Times New Roman"/>
          <w:szCs w:val="20"/>
        </w:rPr>
        <w:t>protamine</w:t>
      </w:r>
      <w:r w:rsidRPr="00CC60D0">
        <w:rPr>
          <w:rFonts w:ascii="Times New Roman" w:hAnsi="Times New Roman"/>
          <w:szCs w:val="20"/>
        </w:rPr>
        <w:t xml:space="preserve"> NCs with heparin using the mas</w:t>
      </w:r>
      <w:r w:rsidR="00A604DA" w:rsidRPr="00CC60D0">
        <w:rPr>
          <w:rFonts w:ascii="Times New Roman" w:hAnsi="Times New Roman"/>
          <w:szCs w:val="20"/>
        </w:rPr>
        <w:t>s</w:t>
      </w:r>
      <w:r w:rsidRPr="00CC60D0">
        <w:rPr>
          <w:rFonts w:ascii="Times New Roman" w:hAnsi="Times New Roman"/>
          <w:szCs w:val="20"/>
        </w:rPr>
        <w:t xml:space="preserve"> ratio 1:25 (</w:t>
      </w:r>
      <w:r w:rsidRPr="00CC60D0">
        <w:rPr>
          <w:rFonts w:ascii="Times New Roman" w:hAnsi="Times New Roman"/>
          <w:i/>
          <w:iCs/>
          <w:szCs w:val="20"/>
        </w:rPr>
        <w:t>w/w</w:t>
      </w:r>
      <w:r w:rsidRPr="00CC60D0">
        <w:rPr>
          <w:rFonts w:ascii="Times New Roman" w:hAnsi="Times New Roman"/>
          <w:szCs w:val="20"/>
        </w:rPr>
        <w:t xml:space="preserve">) allowed the migration of the associated nucleic acids (lane 2). The amount </w:t>
      </w:r>
      <w:proofErr w:type="spellStart"/>
      <w:r w:rsidR="007A2B47" w:rsidRPr="00CC60D0">
        <w:rPr>
          <w:rFonts w:ascii="Times New Roman" w:hAnsi="Times New Roman"/>
          <w:szCs w:val="20"/>
        </w:rPr>
        <w:t>pDNA</w:t>
      </w:r>
      <w:proofErr w:type="spellEnd"/>
      <w:r w:rsidR="007A2B47" w:rsidRPr="00CC60D0">
        <w:rPr>
          <w:rFonts w:ascii="Times New Roman" w:hAnsi="Times New Roman"/>
          <w:szCs w:val="20"/>
        </w:rPr>
        <w:t xml:space="preserve"> was </w:t>
      </w:r>
      <w:r w:rsidRPr="00CC60D0">
        <w:rPr>
          <w:rFonts w:ascii="Times New Roman" w:hAnsi="Times New Roman"/>
          <w:szCs w:val="20"/>
        </w:rPr>
        <w:t>0.135 µg</w:t>
      </w:r>
      <w:r w:rsidR="007A2B47" w:rsidRPr="00CC60D0">
        <w:rPr>
          <w:rFonts w:ascii="Times New Roman" w:hAnsi="Times New Roman"/>
          <w:szCs w:val="20"/>
        </w:rPr>
        <w:t>.</w:t>
      </w:r>
      <w:r w:rsidRPr="00CC60D0">
        <w:rPr>
          <w:rFonts w:ascii="Times New Roman" w:hAnsi="Times New Roman"/>
          <w:szCs w:val="20"/>
        </w:rPr>
        <w:t xml:space="preserve"> Naked </w:t>
      </w:r>
      <w:proofErr w:type="spellStart"/>
      <w:r w:rsidRPr="00CC60D0">
        <w:rPr>
          <w:rFonts w:ascii="Times New Roman" w:hAnsi="Times New Roman"/>
        </w:rPr>
        <w:t>pDNA</w:t>
      </w:r>
      <w:proofErr w:type="spellEnd"/>
      <w:r w:rsidR="00083889" w:rsidRPr="00CC60D0">
        <w:rPr>
          <w:rFonts w:ascii="Times New Roman" w:hAnsi="Times New Roman"/>
        </w:rPr>
        <w:t xml:space="preserve"> was </w:t>
      </w:r>
      <w:r w:rsidRPr="00CC60D0">
        <w:rPr>
          <w:rFonts w:ascii="Times New Roman" w:hAnsi="Times New Roman"/>
        </w:rPr>
        <w:t>lane</w:t>
      </w:r>
      <w:r w:rsidRPr="00CC60D0">
        <w:rPr>
          <w:rFonts w:ascii="Times New Roman" w:hAnsi="Times New Roman"/>
          <w:szCs w:val="20"/>
        </w:rPr>
        <w:t xml:space="preserve"> 0.</w:t>
      </w:r>
    </w:p>
    <w:p w14:paraId="053FF3A5" w14:textId="77777777" w:rsidR="005F4AB9" w:rsidRDefault="005F4AB9" w:rsidP="00455137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</w:p>
    <w:p w14:paraId="2AF24459" w14:textId="56431972" w:rsidR="007A2B47" w:rsidRPr="0068570A" w:rsidRDefault="007A2B47" w:rsidP="007A2B47">
      <w:pPr>
        <w:pStyle w:val="MDPI31text"/>
        <w:spacing w:line="276" w:lineRule="auto"/>
        <w:ind w:left="0" w:firstLine="0"/>
        <w:jc w:val="center"/>
        <w:rPr>
          <w:rFonts w:ascii="Times New Roman" w:hAnsi="Times New Roman"/>
          <w:szCs w:val="20"/>
        </w:rPr>
      </w:pPr>
      <w:r w:rsidRPr="0068570A">
        <w:rPr>
          <w:rFonts w:ascii="Times New Roman" w:hAnsi="Times New Roman"/>
          <w:noProof/>
          <w:szCs w:val="20"/>
        </w:rPr>
        <w:lastRenderedPageBreak/>
        <w:drawing>
          <wp:inline distT="0" distB="0" distL="0" distR="0" wp14:anchorId="1998A74E" wp14:editId="65A7D9F0">
            <wp:extent cx="1186058" cy="1800000"/>
            <wp:effectExtent l="0" t="0" r="0" b="0"/>
            <wp:docPr id="4503680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058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3B3BCA" w14:textId="77777777" w:rsidR="007A2B47" w:rsidRPr="0068570A" w:rsidRDefault="007A2B47" w:rsidP="005F4AB9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6AAC913C" w14:textId="7E98ED75" w:rsidR="005F4AB9" w:rsidRDefault="005F4AB9" w:rsidP="005F4AB9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  <w:r w:rsidRPr="0068570A">
        <w:rPr>
          <w:rFonts w:ascii="Times New Roman" w:hAnsi="Times New Roman"/>
          <w:b/>
          <w:bCs/>
          <w:szCs w:val="20"/>
        </w:rPr>
        <w:t>Fig. S2</w:t>
      </w:r>
      <w:r w:rsidRPr="0068570A">
        <w:rPr>
          <w:rFonts w:ascii="Times New Roman" w:hAnsi="Times New Roman"/>
          <w:szCs w:val="20"/>
        </w:rPr>
        <w:t xml:space="preserve"> Agarose gel imag</w:t>
      </w:r>
      <w:r w:rsidR="00CB3949" w:rsidRPr="0068570A">
        <w:rPr>
          <w:rFonts w:ascii="Times New Roman" w:hAnsi="Times New Roman"/>
          <w:szCs w:val="20"/>
        </w:rPr>
        <w:t>e</w:t>
      </w:r>
      <w:r w:rsidRPr="0068570A">
        <w:rPr>
          <w:rFonts w:ascii="Times New Roman" w:hAnsi="Times New Roman"/>
          <w:szCs w:val="20"/>
        </w:rPr>
        <w:t xml:space="preserve"> of </w:t>
      </w:r>
      <w:r w:rsidR="00F66BD9" w:rsidRPr="0068570A">
        <w:rPr>
          <w:rFonts w:ascii="Times New Roman" w:hAnsi="Times New Roman"/>
          <w:szCs w:val="20"/>
        </w:rPr>
        <w:t>protamine</w:t>
      </w:r>
      <w:r w:rsidRPr="0068570A">
        <w:rPr>
          <w:rFonts w:ascii="Times New Roman" w:hAnsi="Times New Roman"/>
          <w:szCs w:val="20"/>
        </w:rPr>
        <w:t xml:space="preserve"> NCs loaded with</w:t>
      </w:r>
      <w:r w:rsidRPr="0068570A">
        <w:rPr>
          <w:rFonts w:ascii="Times New Roman" w:hAnsi="Times New Roman"/>
          <w:b/>
          <w:bCs/>
          <w:szCs w:val="20"/>
        </w:rPr>
        <w:t xml:space="preserve"> </w:t>
      </w:r>
      <w:r w:rsidRPr="0068570A">
        <w:rPr>
          <w:rFonts w:ascii="Times New Roman" w:hAnsi="Times New Roman"/>
          <w:szCs w:val="20"/>
        </w:rPr>
        <w:t>1.5% (</w:t>
      </w:r>
      <w:r w:rsidRPr="0068570A">
        <w:rPr>
          <w:rFonts w:ascii="Times New Roman" w:hAnsi="Times New Roman"/>
          <w:i/>
          <w:iCs/>
          <w:szCs w:val="20"/>
        </w:rPr>
        <w:t>w/w</w:t>
      </w:r>
      <w:r w:rsidRPr="0068570A">
        <w:rPr>
          <w:rFonts w:ascii="Times New Roman" w:hAnsi="Times New Roman"/>
          <w:szCs w:val="20"/>
        </w:rPr>
        <w:t xml:space="preserve">) of miRNA, with respect to the total mass of the NCs (lane 1) at t= 0 h. A displacement assay upon incubation of </w:t>
      </w:r>
      <w:r w:rsidR="00F66BD9" w:rsidRPr="0068570A">
        <w:rPr>
          <w:rFonts w:ascii="Times New Roman" w:hAnsi="Times New Roman"/>
          <w:szCs w:val="20"/>
        </w:rPr>
        <w:t>protamine</w:t>
      </w:r>
      <w:r w:rsidRPr="0068570A">
        <w:rPr>
          <w:rFonts w:ascii="Times New Roman" w:hAnsi="Times New Roman"/>
          <w:szCs w:val="20"/>
        </w:rPr>
        <w:t xml:space="preserve"> NCs with heparin using the mass ratio 1:25 (</w:t>
      </w:r>
      <w:r w:rsidRPr="0068570A">
        <w:rPr>
          <w:rFonts w:ascii="Times New Roman" w:hAnsi="Times New Roman"/>
          <w:i/>
          <w:iCs/>
          <w:szCs w:val="20"/>
        </w:rPr>
        <w:t>w/w</w:t>
      </w:r>
      <w:r w:rsidRPr="0068570A">
        <w:rPr>
          <w:rFonts w:ascii="Times New Roman" w:hAnsi="Times New Roman"/>
          <w:szCs w:val="20"/>
        </w:rPr>
        <w:t xml:space="preserve">) allowed the migration of the associated nucleic acids (lane 2). The amount of </w:t>
      </w:r>
      <w:r w:rsidR="007A2B47" w:rsidRPr="0068570A">
        <w:rPr>
          <w:rFonts w:ascii="Times New Roman" w:hAnsi="Times New Roman"/>
          <w:szCs w:val="20"/>
        </w:rPr>
        <w:t xml:space="preserve">miRNA </w:t>
      </w:r>
      <w:r w:rsidRPr="0068570A">
        <w:rPr>
          <w:rFonts w:ascii="Times New Roman" w:hAnsi="Times New Roman"/>
          <w:szCs w:val="20"/>
        </w:rPr>
        <w:t xml:space="preserve">per lane was </w:t>
      </w:r>
      <w:r w:rsidR="007A2B47" w:rsidRPr="0068570A">
        <w:rPr>
          <w:rFonts w:ascii="Times New Roman" w:hAnsi="Times New Roman"/>
          <w:szCs w:val="20"/>
        </w:rPr>
        <w:t xml:space="preserve">1 </w:t>
      </w:r>
      <w:r w:rsidRPr="0068570A">
        <w:rPr>
          <w:rFonts w:ascii="Times New Roman" w:hAnsi="Times New Roman"/>
          <w:szCs w:val="20"/>
        </w:rPr>
        <w:t>µg</w:t>
      </w:r>
      <w:r w:rsidR="007A2B47" w:rsidRPr="0068570A">
        <w:rPr>
          <w:rFonts w:ascii="Times New Roman" w:hAnsi="Times New Roman"/>
          <w:szCs w:val="20"/>
        </w:rPr>
        <w:t>.</w:t>
      </w:r>
      <w:r w:rsidRPr="0068570A">
        <w:rPr>
          <w:rFonts w:ascii="Times New Roman" w:hAnsi="Times New Roman"/>
          <w:szCs w:val="20"/>
        </w:rPr>
        <w:t xml:space="preserve"> Naked </w:t>
      </w:r>
      <w:r w:rsidR="007A2B47" w:rsidRPr="0068570A">
        <w:rPr>
          <w:rFonts w:ascii="Times New Roman" w:hAnsi="Times New Roman"/>
        </w:rPr>
        <w:t>miRNA</w:t>
      </w:r>
      <w:r w:rsidRPr="0068570A">
        <w:rPr>
          <w:rFonts w:ascii="Times New Roman" w:hAnsi="Times New Roman"/>
        </w:rPr>
        <w:t xml:space="preserve"> was lane</w:t>
      </w:r>
      <w:r w:rsidRPr="0068570A">
        <w:rPr>
          <w:rFonts w:ascii="Times New Roman" w:hAnsi="Times New Roman"/>
          <w:szCs w:val="20"/>
        </w:rPr>
        <w:t xml:space="preserve"> 0.</w:t>
      </w:r>
    </w:p>
    <w:p w14:paraId="25EB6077" w14:textId="77777777" w:rsidR="007A2B47" w:rsidRDefault="007A2B47" w:rsidP="004436EA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Cs w:val="20"/>
        </w:rPr>
      </w:pPr>
    </w:p>
    <w:p w14:paraId="302F6928" w14:textId="77777777" w:rsidR="00765F3E" w:rsidRDefault="00765F3E" w:rsidP="004436EA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Cs w:val="20"/>
        </w:rPr>
      </w:pPr>
    </w:p>
    <w:p w14:paraId="7732FF0A" w14:textId="3E2B90CC" w:rsidR="004436EA" w:rsidRPr="00990AC3" w:rsidRDefault="004436EA" w:rsidP="004436EA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  <w:r w:rsidRPr="00990AC3">
        <w:rPr>
          <w:rFonts w:ascii="Times New Roman" w:hAnsi="Times New Roman"/>
          <w:b/>
          <w:bCs/>
          <w:szCs w:val="20"/>
        </w:rPr>
        <w:t>Table S</w:t>
      </w:r>
      <w:r w:rsidR="007A2B47">
        <w:rPr>
          <w:rFonts w:ascii="Times New Roman" w:hAnsi="Times New Roman"/>
          <w:b/>
          <w:bCs/>
          <w:szCs w:val="20"/>
        </w:rPr>
        <w:t>2</w:t>
      </w:r>
      <w:r w:rsidRPr="00990AC3">
        <w:rPr>
          <w:rFonts w:ascii="Times New Roman" w:hAnsi="Times New Roman"/>
          <w:szCs w:val="20"/>
        </w:rPr>
        <w:t xml:space="preserve"> Mean particle size, polydispersity index (PDI) and zeta potential of the original formulation of </w:t>
      </w:r>
      <w:r w:rsidR="00F66BD9">
        <w:rPr>
          <w:rFonts w:ascii="Times New Roman" w:hAnsi="Times New Roman"/>
          <w:szCs w:val="20"/>
        </w:rPr>
        <w:t>protamine</w:t>
      </w:r>
      <w:r w:rsidRPr="00990AC3">
        <w:rPr>
          <w:rFonts w:ascii="Times New Roman" w:hAnsi="Times New Roman"/>
          <w:szCs w:val="20"/>
        </w:rPr>
        <w:t xml:space="preserve"> NCs and label</w:t>
      </w:r>
      <w:r w:rsidR="00C221C0">
        <w:rPr>
          <w:rFonts w:ascii="Times New Roman" w:hAnsi="Times New Roman"/>
          <w:szCs w:val="20"/>
        </w:rPr>
        <w:t>l</w:t>
      </w:r>
      <w:r w:rsidRPr="00990AC3">
        <w:rPr>
          <w:rFonts w:ascii="Times New Roman" w:hAnsi="Times New Roman"/>
          <w:szCs w:val="20"/>
        </w:rPr>
        <w:t>ed with 5-TAMRA (Mean ± SD (n= 3))</w:t>
      </w:r>
    </w:p>
    <w:p w14:paraId="7A6F2933" w14:textId="77777777" w:rsidR="004436EA" w:rsidRPr="00990AC3" w:rsidRDefault="004436EA" w:rsidP="004436EA">
      <w:pPr>
        <w:pStyle w:val="MDPI31text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975"/>
        <w:gridCol w:w="2124"/>
      </w:tblGrid>
      <w:tr w:rsidR="00F6495F" w:rsidRPr="00990AC3" w14:paraId="5D793711" w14:textId="77777777" w:rsidTr="006669AC"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4659BE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EDA64A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Size</w:t>
            </w:r>
          </w:p>
          <w:p w14:paraId="10113DAD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77D2B2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DA96A9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Zeta potential</w:t>
            </w:r>
          </w:p>
          <w:p w14:paraId="4FD29A60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(mV)</w:t>
            </w:r>
          </w:p>
        </w:tc>
      </w:tr>
      <w:tr w:rsidR="00F6495F" w:rsidRPr="00990AC3" w14:paraId="2817282D" w14:textId="77777777" w:rsidTr="00CC2B89"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0E4275C6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Original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6ACE44E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240±40</w:t>
            </w:r>
          </w:p>
        </w:tc>
        <w:tc>
          <w:tcPr>
            <w:tcW w:w="1975" w:type="dxa"/>
            <w:tcBorders>
              <w:top w:val="single" w:sz="12" w:space="0" w:color="auto"/>
            </w:tcBorders>
            <w:vAlign w:val="center"/>
          </w:tcPr>
          <w:p w14:paraId="51BF40BA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312308D9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+33±11</w:t>
            </w:r>
          </w:p>
        </w:tc>
      </w:tr>
      <w:tr w:rsidR="00F6495F" w:rsidRPr="00990AC3" w14:paraId="2D225352" w14:textId="77777777" w:rsidTr="00CC2B89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1B6D1ACB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5-TAMRA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3A9AC6C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230±1</w:t>
            </w:r>
          </w:p>
        </w:tc>
        <w:tc>
          <w:tcPr>
            <w:tcW w:w="1975" w:type="dxa"/>
            <w:tcBorders>
              <w:bottom w:val="single" w:sz="8" w:space="0" w:color="auto"/>
            </w:tcBorders>
            <w:vAlign w:val="center"/>
          </w:tcPr>
          <w:p w14:paraId="5F487A6F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2124" w:type="dxa"/>
            <w:tcBorders>
              <w:bottom w:val="single" w:sz="8" w:space="0" w:color="auto"/>
            </w:tcBorders>
          </w:tcPr>
          <w:p w14:paraId="7A8DCDEF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+26±1</w:t>
            </w:r>
          </w:p>
        </w:tc>
      </w:tr>
    </w:tbl>
    <w:p w14:paraId="29216F42" w14:textId="77777777" w:rsidR="005A2FB1" w:rsidRDefault="005A2FB1" w:rsidP="002114B5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12338FA0" w14:textId="77777777" w:rsidR="00765F3E" w:rsidRPr="00990AC3" w:rsidRDefault="00765F3E" w:rsidP="002114B5">
      <w:pPr>
        <w:pStyle w:val="MDPI31text"/>
        <w:spacing w:line="276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30AF8B71" w14:textId="274A93BD" w:rsidR="002114B5" w:rsidRPr="00990AC3" w:rsidRDefault="002114B5" w:rsidP="002114B5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  <w:r w:rsidRPr="00990AC3">
        <w:rPr>
          <w:rFonts w:ascii="Times New Roman" w:hAnsi="Times New Roman"/>
          <w:b/>
          <w:bCs/>
          <w:szCs w:val="20"/>
        </w:rPr>
        <w:t>Table S</w:t>
      </w:r>
      <w:r w:rsidR="00DF3D28">
        <w:rPr>
          <w:rFonts w:ascii="Times New Roman" w:hAnsi="Times New Roman"/>
          <w:b/>
          <w:bCs/>
          <w:szCs w:val="20"/>
        </w:rPr>
        <w:t>3</w:t>
      </w:r>
      <w:r w:rsidRPr="00990AC3">
        <w:rPr>
          <w:rFonts w:ascii="Times New Roman" w:hAnsi="Times New Roman"/>
          <w:szCs w:val="20"/>
        </w:rPr>
        <w:t xml:space="preserve"> </w:t>
      </w:r>
      <w:r w:rsidR="00AC657E" w:rsidRPr="00990AC3">
        <w:rPr>
          <w:rFonts w:ascii="Times New Roman" w:hAnsi="Times New Roman"/>
          <w:szCs w:val="20"/>
        </w:rPr>
        <w:t>Number of total positive events of control and uveal melanoma</w:t>
      </w:r>
      <w:r w:rsidR="00F6495F" w:rsidRPr="00990AC3">
        <w:rPr>
          <w:rFonts w:ascii="Times New Roman" w:hAnsi="Times New Roman"/>
          <w:szCs w:val="20"/>
        </w:rPr>
        <w:t xml:space="preserve"> (UM) </w:t>
      </w:r>
      <w:r w:rsidR="00AC657E" w:rsidRPr="00990AC3">
        <w:rPr>
          <w:rFonts w:ascii="Times New Roman" w:hAnsi="Times New Roman"/>
          <w:szCs w:val="20"/>
        </w:rPr>
        <w:t xml:space="preserve">cells treated with blank </w:t>
      </w:r>
      <w:proofErr w:type="spellStart"/>
      <w:r w:rsidR="00AC657E" w:rsidRPr="00990AC3">
        <w:rPr>
          <w:rFonts w:ascii="Times New Roman" w:hAnsi="Times New Roman"/>
          <w:szCs w:val="20"/>
        </w:rPr>
        <w:t>Pr</w:t>
      </w:r>
      <w:proofErr w:type="spellEnd"/>
      <w:r w:rsidR="00AC657E" w:rsidRPr="00990AC3">
        <w:rPr>
          <w:rFonts w:ascii="Times New Roman" w:hAnsi="Times New Roman"/>
          <w:szCs w:val="20"/>
        </w:rPr>
        <w:t xml:space="preserve">-TAMRA NCs expressing by </w:t>
      </w:r>
      <w:r w:rsidR="008B563B" w:rsidRPr="00990AC3">
        <w:rPr>
          <w:rFonts w:ascii="Times New Roman" w:hAnsi="Times New Roman"/>
          <w:szCs w:val="20"/>
        </w:rPr>
        <w:t>percentage</w:t>
      </w:r>
      <w:r w:rsidR="00AC657E" w:rsidRPr="00990AC3">
        <w:rPr>
          <w:rFonts w:ascii="Times New Roman" w:hAnsi="Times New Roman"/>
          <w:szCs w:val="20"/>
        </w:rPr>
        <w:t xml:space="preserve"> and measuring </w:t>
      </w:r>
      <w:r w:rsidR="008B563B" w:rsidRPr="00990AC3">
        <w:rPr>
          <w:rFonts w:ascii="Times New Roman" w:hAnsi="Times New Roman"/>
          <w:szCs w:val="20"/>
        </w:rPr>
        <w:t>the Mean Fluorescence Intensity (MFI)</w:t>
      </w:r>
    </w:p>
    <w:p w14:paraId="598539F4" w14:textId="77777777" w:rsidR="002114B5" w:rsidRPr="00990AC3" w:rsidRDefault="002114B5" w:rsidP="002114B5">
      <w:pPr>
        <w:pStyle w:val="MDPI31text"/>
        <w:spacing w:line="276" w:lineRule="auto"/>
        <w:ind w:left="0" w:firstLine="0"/>
        <w:rPr>
          <w:rFonts w:ascii="Times New Roman" w:hAnsi="Times New Roman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052"/>
        <w:gridCol w:w="1052"/>
        <w:gridCol w:w="950"/>
        <w:gridCol w:w="936"/>
        <w:gridCol w:w="950"/>
        <w:gridCol w:w="936"/>
      </w:tblGrid>
      <w:tr w:rsidR="00DF1792" w:rsidRPr="00990AC3" w14:paraId="68CC2C66" w14:textId="77777777" w:rsidTr="006669AC">
        <w:tc>
          <w:tcPr>
            <w:tcW w:w="2628" w:type="dxa"/>
            <w:tcBorders>
              <w:top w:val="single" w:sz="6" w:space="0" w:color="auto"/>
            </w:tcBorders>
            <w:vAlign w:val="center"/>
          </w:tcPr>
          <w:p w14:paraId="1B17A18A" w14:textId="77777777" w:rsidR="00F6495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2104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D95435A" w14:textId="77777777" w:rsidR="00DD2E3F" w:rsidRPr="00990AC3" w:rsidRDefault="00F6495F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432000CE" w14:textId="1C3C3B99" w:rsidR="00F6495F" w:rsidRPr="00990AC3" w:rsidRDefault="00F6495F" w:rsidP="00DD2E3F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+) </w:t>
            </w:r>
            <w:r w:rsidR="00DD2E3F"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5-TAMRA events</w:t>
            </w:r>
          </w:p>
        </w:tc>
        <w:tc>
          <w:tcPr>
            <w:tcW w:w="1886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4032330" w14:textId="27BA6955" w:rsidR="00F6495F" w:rsidRPr="00990AC3" w:rsidRDefault="00F6495F" w:rsidP="00F6495F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% (+) </w:t>
            </w:r>
          </w:p>
          <w:p w14:paraId="3DCBC976" w14:textId="7769A50D" w:rsidR="00F6495F" w:rsidRPr="00990AC3" w:rsidRDefault="00F6495F" w:rsidP="00F6495F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5-TAMRA events</w:t>
            </w:r>
          </w:p>
        </w:tc>
        <w:tc>
          <w:tcPr>
            <w:tcW w:w="1886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694EA7F" w14:textId="77777777" w:rsidR="00DD2E3F" w:rsidRPr="00990AC3" w:rsidRDefault="00DD2E3F" w:rsidP="00DD2E3F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FI </w:t>
            </w:r>
          </w:p>
          <w:p w14:paraId="69CFED36" w14:textId="70BE6B24" w:rsidR="00F6495F" w:rsidRPr="00990AC3" w:rsidRDefault="00DD2E3F" w:rsidP="00DD2E3F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(+) 5-TAMRA events</w:t>
            </w:r>
          </w:p>
        </w:tc>
      </w:tr>
      <w:tr w:rsidR="006669AC" w:rsidRPr="00990AC3" w14:paraId="03F9A798" w14:textId="77777777" w:rsidTr="006669AC">
        <w:tc>
          <w:tcPr>
            <w:tcW w:w="2628" w:type="dxa"/>
            <w:tcBorders>
              <w:bottom w:val="single" w:sz="12" w:space="0" w:color="auto"/>
            </w:tcBorders>
            <w:vAlign w:val="center"/>
          </w:tcPr>
          <w:p w14:paraId="7BD02196" w14:textId="137329D4" w:rsidR="00DF1792" w:rsidRPr="00990AC3" w:rsidRDefault="00DF1792" w:rsidP="00DF1792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vAlign w:val="center"/>
          </w:tcPr>
          <w:p w14:paraId="70110BE4" w14:textId="66E66300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A58434" w14:textId="33A08234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41A1A63" w14:textId="05D57731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CDC3E4" w14:textId="60E05C83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auto"/>
            </w:tcBorders>
          </w:tcPr>
          <w:p w14:paraId="19204D12" w14:textId="6FEBC584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02E0C531" w14:textId="099015E5" w:rsidR="00DF1792" w:rsidRPr="00990AC3" w:rsidRDefault="00DF1792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</w:tr>
      <w:tr w:rsidR="006669AC" w:rsidRPr="00990AC3" w14:paraId="29155FB5" w14:textId="77777777" w:rsidTr="006669AC">
        <w:tc>
          <w:tcPr>
            <w:tcW w:w="262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4E607" w14:textId="5151C865" w:rsidR="00DF1792" w:rsidRPr="00990AC3" w:rsidRDefault="00DF1792" w:rsidP="00DF1792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AC3">
              <w:rPr>
                <w:rFonts w:ascii="Times New Roman" w:hAnsi="Times New Roman"/>
                <w:b/>
                <w:bCs/>
                <w:sz w:val="24"/>
                <w:szCs w:val="24"/>
              </w:rPr>
              <w:t>UM</w:t>
            </w:r>
          </w:p>
        </w:tc>
        <w:tc>
          <w:tcPr>
            <w:tcW w:w="10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5AC20" w14:textId="3C9549CC" w:rsidR="00DF1792" w:rsidRPr="00990AC3" w:rsidRDefault="00CC394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94A6B" w14:textId="3346BBCC" w:rsidR="00DF1792" w:rsidRPr="00990AC3" w:rsidRDefault="00CC394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1302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7BA771" w14:textId="13B0D028" w:rsidR="00DF1792" w:rsidRPr="00990AC3" w:rsidRDefault="00CC394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8EDB2" w14:textId="0B4CEA01" w:rsidR="00DF1792" w:rsidRPr="00990AC3" w:rsidRDefault="00CC394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35.6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B955368" w14:textId="1B9DDA3D" w:rsidR="00DF1792" w:rsidRPr="00990AC3" w:rsidRDefault="0024539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4486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</w:tcPr>
          <w:p w14:paraId="07F3A534" w14:textId="1186BFBF" w:rsidR="00DF1792" w:rsidRPr="00990AC3" w:rsidRDefault="00245390" w:rsidP="00CC2B89">
            <w:pPr>
              <w:pStyle w:val="MDPI31text"/>
              <w:spacing w:line="276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0AC3">
              <w:rPr>
                <w:rFonts w:ascii="Times New Roman" w:hAnsi="Times New Roman"/>
                <w:sz w:val="24"/>
                <w:szCs w:val="24"/>
              </w:rPr>
              <w:t>8789</w:t>
            </w:r>
          </w:p>
        </w:tc>
      </w:tr>
    </w:tbl>
    <w:p w14:paraId="69F60B93" w14:textId="77777777" w:rsidR="00F6495F" w:rsidRPr="00990AC3" w:rsidRDefault="00F6495F" w:rsidP="002114B5">
      <w:pPr>
        <w:pStyle w:val="MDPI31text"/>
        <w:spacing w:line="276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170BEB68" w14:textId="77777777" w:rsidR="00C86822" w:rsidRPr="00EA4F56" w:rsidRDefault="00C86822" w:rsidP="00134395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sectPr w:rsidR="00C86822" w:rsidRPr="00EA4F56" w:rsidSect="008F2B12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2D63B" w14:textId="77777777" w:rsidR="00AD6E20" w:rsidRDefault="00AD6E20" w:rsidP="00AD4D46">
      <w:pPr>
        <w:spacing w:line="240" w:lineRule="auto"/>
      </w:pPr>
      <w:r>
        <w:separator/>
      </w:r>
    </w:p>
  </w:endnote>
  <w:endnote w:type="continuationSeparator" w:id="0">
    <w:p w14:paraId="33CB6916" w14:textId="77777777" w:rsidR="00AD6E20" w:rsidRDefault="00AD6E20" w:rsidP="00AD4D46">
      <w:pPr>
        <w:spacing w:line="240" w:lineRule="auto"/>
      </w:pPr>
      <w:r>
        <w:continuationSeparator/>
      </w:r>
    </w:p>
  </w:endnote>
  <w:endnote w:type="continuationNotice" w:id="1">
    <w:p w14:paraId="028C2D06" w14:textId="77777777" w:rsidR="00AD6E20" w:rsidRDefault="00AD6E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5240300"/>
      <w:docPartObj>
        <w:docPartGallery w:val="Page Numbers (Bottom of Page)"/>
        <w:docPartUnique/>
      </w:docPartObj>
    </w:sdtPr>
    <w:sdtEndPr>
      <w:rPr>
        <w:color w:val="auto"/>
      </w:rPr>
    </w:sdtEndPr>
    <w:sdtContent>
      <w:p w14:paraId="45273204" w14:textId="4B16B569" w:rsidR="00AD4D46" w:rsidRPr="00AD4D46" w:rsidRDefault="00AD4D46">
        <w:pPr>
          <w:pStyle w:val="Piedepgina"/>
          <w:jc w:val="right"/>
          <w:rPr>
            <w:color w:val="auto"/>
          </w:rPr>
        </w:pPr>
        <w:r w:rsidRPr="00AD4D46">
          <w:rPr>
            <w:color w:val="auto"/>
          </w:rPr>
          <w:fldChar w:fldCharType="begin"/>
        </w:r>
        <w:r w:rsidRPr="00AD4D46">
          <w:rPr>
            <w:color w:val="auto"/>
          </w:rPr>
          <w:instrText>PAGE   \* MERGEFORMAT</w:instrText>
        </w:r>
        <w:r w:rsidRPr="00AD4D46">
          <w:rPr>
            <w:color w:val="auto"/>
          </w:rPr>
          <w:fldChar w:fldCharType="separate"/>
        </w:r>
        <w:r w:rsidRPr="00AD4D46">
          <w:rPr>
            <w:color w:val="auto"/>
            <w:lang w:val="es-ES"/>
          </w:rPr>
          <w:t>2</w:t>
        </w:r>
        <w:r w:rsidRPr="00AD4D46">
          <w:rPr>
            <w:color w:val="auto"/>
          </w:rPr>
          <w:fldChar w:fldCharType="end"/>
        </w:r>
      </w:p>
    </w:sdtContent>
  </w:sdt>
  <w:p w14:paraId="2FB8B44A" w14:textId="77777777" w:rsidR="00AD4D46" w:rsidRDefault="00AD4D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8A404" w14:textId="77777777" w:rsidR="00AD6E20" w:rsidRDefault="00AD6E20" w:rsidP="00AD4D46">
      <w:pPr>
        <w:spacing w:line="240" w:lineRule="auto"/>
      </w:pPr>
      <w:r>
        <w:separator/>
      </w:r>
    </w:p>
  </w:footnote>
  <w:footnote w:type="continuationSeparator" w:id="0">
    <w:p w14:paraId="2114524E" w14:textId="77777777" w:rsidR="00AD6E20" w:rsidRDefault="00AD6E20" w:rsidP="00AD4D46">
      <w:pPr>
        <w:spacing w:line="240" w:lineRule="auto"/>
      </w:pPr>
      <w:r>
        <w:continuationSeparator/>
      </w:r>
    </w:p>
  </w:footnote>
  <w:footnote w:type="continuationNotice" w:id="1">
    <w:p w14:paraId="3DF55FA9" w14:textId="77777777" w:rsidR="00AD6E20" w:rsidRDefault="00AD6E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46B4"/>
    <w:multiLevelType w:val="hybridMultilevel"/>
    <w:tmpl w:val="5484E63C"/>
    <w:lvl w:ilvl="0" w:tplc="119AB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8A59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A83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200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A4D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58C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10C1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892E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9889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E45613"/>
    <w:multiLevelType w:val="hybridMultilevel"/>
    <w:tmpl w:val="99C24E90"/>
    <w:lvl w:ilvl="0" w:tplc="66427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B76F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347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956A4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F25D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ACD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1A52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30A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B4C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7C63556"/>
    <w:multiLevelType w:val="hybridMultilevel"/>
    <w:tmpl w:val="B8C87996"/>
    <w:lvl w:ilvl="0" w:tplc="02DAA1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720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9B66E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6C2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069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1C25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76FC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D87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2A2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AE464F0"/>
    <w:multiLevelType w:val="hybridMultilevel"/>
    <w:tmpl w:val="3A30B60E"/>
    <w:lvl w:ilvl="0" w:tplc="A4BEBA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DE42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E81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786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92E7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BAF8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3F87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A674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922B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50A245F"/>
    <w:multiLevelType w:val="hybridMultilevel"/>
    <w:tmpl w:val="A2BED746"/>
    <w:lvl w:ilvl="0" w:tplc="27FC357A">
      <w:start w:val="1"/>
      <w:numFmt w:val="decimal"/>
      <w:lvlText w:val="%1."/>
      <w:lvlJc w:val="left"/>
      <w:pPr>
        <w:ind w:left="780" w:hanging="4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3E6CC1"/>
    <w:multiLevelType w:val="hybridMultilevel"/>
    <w:tmpl w:val="F5DEF954"/>
    <w:lvl w:ilvl="0" w:tplc="BE7C2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99A3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78C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7989A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FED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E36C7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86A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F01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DD81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1331CFF"/>
    <w:multiLevelType w:val="hybridMultilevel"/>
    <w:tmpl w:val="4E00AA76"/>
    <w:lvl w:ilvl="0" w:tplc="148CA9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C048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80A45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FE8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F846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D27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5AE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925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206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3CF38C6"/>
    <w:multiLevelType w:val="hybridMultilevel"/>
    <w:tmpl w:val="82800CA2"/>
    <w:lvl w:ilvl="0" w:tplc="FDD23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14DF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D8F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AFCA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B8A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98C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867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923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536C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BD92AAD"/>
    <w:multiLevelType w:val="hybridMultilevel"/>
    <w:tmpl w:val="D3F4B79C"/>
    <w:lvl w:ilvl="0" w:tplc="5ADAC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C62A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E8E0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EEB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6EB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966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3E45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A07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D48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2212266"/>
    <w:multiLevelType w:val="hybridMultilevel"/>
    <w:tmpl w:val="B7E420E8"/>
    <w:lvl w:ilvl="0" w:tplc="B20054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23E4D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4DE8C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8B06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7E72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EE1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F804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19CB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C86C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DDC26CC"/>
    <w:multiLevelType w:val="hybridMultilevel"/>
    <w:tmpl w:val="0F4AF12C"/>
    <w:lvl w:ilvl="0" w:tplc="E9062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74C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C4F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688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4A9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27C83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EED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8E4B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8C6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50602EF8"/>
    <w:multiLevelType w:val="hybridMultilevel"/>
    <w:tmpl w:val="55BC6B64"/>
    <w:lvl w:ilvl="0" w:tplc="66125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4FCA9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5EEF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E64DF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A1E3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167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556F8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7C4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C23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62301CC2"/>
    <w:multiLevelType w:val="hybridMultilevel"/>
    <w:tmpl w:val="10D03B50"/>
    <w:lvl w:ilvl="0" w:tplc="D9DA2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A6CF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22F3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76E9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D80C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1CA3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829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2AE2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BA6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A666A04"/>
    <w:multiLevelType w:val="hybridMultilevel"/>
    <w:tmpl w:val="E5E63FDE"/>
    <w:lvl w:ilvl="0" w:tplc="7A7A1FA0">
      <w:start w:val="1"/>
      <w:numFmt w:val="decimal"/>
      <w:lvlText w:val="(%1)"/>
      <w:lvlJc w:val="left"/>
      <w:pPr>
        <w:ind w:left="1080" w:hanging="360"/>
      </w:pPr>
    </w:lvl>
    <w:lvl w:ilvl="1" w:tplc="B426A31E">
      <w:start w:val="1"/>
      <w:numFmt w:val="decimal"/>
      <w:lvlText w:val="(%2)"/>
      <w:lvlJc w:val="left"/>
      <w:pPr>
        <w:ind w:left="1080" w:hanging="360"/>
      </w:pPr>
    </w:lvl>
    <w:lvl w:ilvl="2" w:tplc="2F80AC0C">
      <w:start w:val="1"/>
      <w:numFmt w:val="decimal"/>
      <w:lvlText w:val="(%3)"/>
      <w:lvlJc w:val="left"/>
      <w:pPr>
        <w:ind w:left="1080" w:hanging="360"/>
      </w:pPr>
    </w:lvl>
    <w:lvl w:ilvl="3" w:tplc="BE66E0AA">
      <w:start w:val="1"/>
      <w:numFmt w:val="decimal"/>
      <w:lvlText w:val="(%4)"/>
      <w:lvlJc w:val="left"/>
      <w:pPr>
        <w:ind w:left="1080" w:hanging="360"/>
      </w:pPr>
    </w:lvl>
    <w:lvl w:ilvl="4" w:tplc="96C47C64">
      <w:start w:val="1"/>
      <w:numFmt w:val="decimal"/>
      <w:lvlText w:val="(%5)"/>
      <w:lvlJc w:val="left"/>
      <w:pPr>
        <w:ind w:left="1080" w:hanging="360"/>
      </w:pPr>
    </w:lvl>
    <w:lvl w:ilvl="5" w:tplc="9F3E95DC">
      <w:start w:val="1"/>
      <w:numFmt w:val="decimal"/>
      <w:lvlText w:val="(%6)"/>
      <w:lvlJc w:val="left"/>
      <w:pPr>
        <w:ind w:left="1080" w:hanging="360"/>
      </w:pPr>
    </w:lvl>
    <w:lvl w:ilvl="6" w:tplc="90883904">
      <w:start w:val="1"/>
      <w:numFmt w:val="decimal"/>
      <w:lvlText w:val="(%7)"/>
      <w:lvlJc w:val="left"/>
      <w:pPr>
        <w:ind w:left="1080" w:hanging="360"/>
      </w:pPr>
    </w:lvl>
    <w:lvl w:ilvl="7" w:tplc="B8FC4E40">
      <w:start w:val="1"/>
      <w:numFmt w:val="decimal"/>
      <w:lvlText w:val="(%8)"/>
      <w:lvlJc w:val="left"/>
      <w:pPr>
        <w:ind w:left="1080" w:hanging="360"/>
      </w:pPr>
    </w:lvl>
    <w:lvl w:ilvl="8" w:tplc="5F36000C">
      <w:start w:val="1"/>
      <w:numFmt w:val="decimal"/>
      <w:lvlText w:val="(%9)"/>
      <w:lvlJc w:val="left"/>
      <w:pPr>
        <w:ind w:left="1080" w:hanging="360"/>
      </w:pPr>
    </w:lvl>
  </w:abstractNum>
  <w:num w:numId="1" w16cid:durableId="4054163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59069352">
    <w:abstractNumId w:val="11"/>
  </w:num>
  <w:num w:numId="3" w16cid:durableId="52779094">
    <w:abstractNumId w:val="3"/>
  </w:num>
  <w:num w:numId="4" w16cid:durableId="843860387">
    <w:abstractNumId w:val="8"/>
  </w:num>
  <w:num w:numId="5" w16cid:durableId="2066565207">
    <w:abstractNumId w:val="0"/>
  </w:num>
  <w:num w:numId="6" w16cid:durableId="1872109433">
    <w:abstractNumId w:val="1"/>
  </w:num>
  <w:num w:numId="7" w16cid:durableId="1215047477">
    <w:abstractNumId w:val="7"/>
  </w:num>
  <w:num w:numId="8" w16cid:durableId="285700978">
    <w:abstractNumId w:val="5"/>
  </w:num>
  <w:num w:numId="9" w16cid:durableId="2132244380">
    <w:abstractNumId w:val="6"/>
  </w:num>
  <w:num w:numId="10" w16cid:durableId="1482456535">
    <w:abstractNumId w:val="10"/>
  </w:num>
  <w:num w:numId="11" w16cid:durableId="1314094509">
    <w:abstractNumId w:val="12"/>
  </w:num>
  <w:num w:numId="12" w16cid:durableId="2105764352">
    <w:abstractNumId w:val="2"/>
  </w:num>
  <w:num w:numId="13" w16cid:durableId="1069033960">
    <w:abstractNumId w:val="9"/>
  </w:num>
  <w:num w:numId="14" w16cid:durableId="5657282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F0"/>
    <w:rsid w:val="00001CC1"/>
    <w:rsid w:val="00001D87"/>
    <w:rsid w:val="000024BA"/>
    <w:rsid w:val="00011ADE"/>
    <w:rsid w:val="00013C04"/>
    <w:rsid w:val="00013C35"/>
    <w:rsid w:val="00013F28"/>
    <w:rsid w:val="00015AA1"/>
    <w:rsid w:val="00020E5F"/>
    <w:rsid w:val="000228A4"/>
    <w:rsid w:val="000232E6"/>
    <w:rsid w:val="00023E3A"/>
    <w:rsid w:val="000251E7"/>
    <w:rsid w:val="0002565E"/>
    <w:rsid w:val="0002571C"/>
    <w:rsid w:val="00025860"/>
    <w:rsid w:val="00026833"/>
    <w:rsid w:val="000300D1"/>
    <w:rsid w:val="00030A77"/>
    <w:rsid w:val="00032944"/>
    <w:rsid w:val="0003354E"/>
    <w:rsid w:val="00034033"/>
    <w:rsid w:val="000363C7"/>
    <w:rsid w:val="00037772"/>
    <w:rsid w:val="0004182A"/>
    <w:rsid w:val="00043343"/>
    <w:rsid w:val="00043EF0"/>
    <w:rsid w:val="00045563"/>
    <w:rsid w:val="00045790"/>
    <w:rsid w:val="00046B3D"/>
    <w:rsid w:val="0004747D"/>
    <w:rsid w:val="00047A3D"/>
    <w:rsid w:val="00052BD0"/>
    <w:rsid w:val="00060FDD"/>
    <w:rsid w:val="0006158A"/>
    <w:rsid w:val="00061DCA"/>
    <w:rsid w:val="00062367"/>
    <w:rsid w:val="0006333E"/>
    <w:rsid w:val="0006555A"/>
    <w:rsid w:val="0006555E"/>
    <w:rsid w:val="00065E2C"/>
    <w:rsid w:val="00066146"/>
    <w:rsid w:val="00066D9F"/>
    <w:rsid w:val="0007142F"/>
    <w:rsid w:val="000724DB"/>
    <w:rsid w:val="00073117"/>
    <w:rsid w:val="000757C9"/>
    <w:rsid w:val="00076410"/>
    <w:rsid w:val="0007645E"/>
    <w:rsid w:val="000765E9"/>
    <w:rsid w:val="00076E55"/>
    <w:rsid w:val="00077BC7"/>
    <w:rsid w:val="00080822"/>
    <w:rsid w:val="00080BDF"/>
    <w:rsid w:val="00081249"/>
    <w:rsid w:val="00082081"/>
    <w:rsid w:val="00082542"/>
    <w:rsid w:val="00083889"/>
    <w:rsid w:val="000848E2"/>
    <w:rsid w:val="000879AD"/>
    <w:rsid w:val="000901CA"/>
    <w:rsid w:val="000950A3"/>
    <w:rsid w:val="00095319"/>
    <w:rsid w:val="000966A5"/>
    <w:rsid w:val="00096F46"/>
    <w:rsid w:val="00097886"/>
    <w:rsid w:val="000A09E8"/>
    <w:rsid w:val="000A34FF"/>
    <w:rsid w:val="000A515C"/>
    <w:rsid w:val="000A7F7C"/>
    <w:rsid w:val="000B11F2"/>
    <w:rsid w:val="000B29C7"/>
    <w:rsid w:val="000B385C"/>
    <w:rsid w:val="000B4348"/>
    <w:rsid w:val="000B5C92"/>
    <w:rsid w:val="000B6B96"/>
    <w:rsid w:val="000B6D23"/>
    <w:rsid w:val="000C15D8"/>
    <w:rsid w:val="000C1ED2"/>
    <w:rsid w:val="000C3FF9"/>
    <w:rsid w:val="000C40E7"/>
    <w:rsid w:val="000C48EC"/>
    <w:rsid w:val="000C5F55"/>
    <w:rsid w:val="000C76D1"/>
    <w:rsid w:val="000D196A"/>
    <w:rsid w:val="000D1B96"/>
    <w:rsid w:val="000D1E86"/>
    <w:rsid w:val="000D301D"/>
    <w:rsid w:val="000D58EA"/>
    <w:rsid w:val="000D6269"/>
    <w:rsid w:val="000E0084"/>
    <w:rsid w:val="000E0106"/>
    <w:rsid w:val="000E11CE"/>
    <w:rsid w:val="000E12AC"/>
    <w:rsid w:val="000E56BA"/>
    <w:rsid w:val="000E5C6D"/>
    <w:rsid w:val="000F36C9"/>
    <w:rsid w:val="000F5934"/>
    <w:rsid w:val="000F7020"/>
    <w:rsid w:val="000F7498"/>
    <w:rsid w:val="0010062D"/>
    <w:rsid w:val="00102AC9"/>
    <w:rsid w:val="00103F12"/>
    <w:rsid w:val="00104D71"/>
    <w:rsid w:val="00106B6A"/>
    <w:rsid w:val="00106C34"/>
    <w:rsid w:val="00110C3B"/>
    <w:rsid w:val="00112ECC"/>
    <w:rsid w:val="001157ED"/>
    <w:rsid w:val="00117A2D"/>
    <w:rsid w:val="001228EE"/>
    <w:rsid w:val="001229AE"/>
    <w:rsid w:val="00122E54"/>
    <w:rsid w:val="00125573"/>
    <w:rsid w:val="00130145"/>
    <w:rsid w:val="00133788"/>
    <w:rsid w:val="00133CEC"/>
    <w:rsid w:val="00133DCE"/>
    <w:rsid w:val="00133FD2"/>
    <w:rsid w:val="00134395"/>
    <w:rsid w:val="00134BFA"/>
    <w:rsid w:val="00134E51"/>
    <w:rsid w:val="00136156"/>
    <w:rsid w:val="0013657F"/>
    <w:rsid w:val="001404BE"/>
    <w:rsid w:val="00140D22"/>
    <w:rsid w:val="001447AE"/>
    <w:rsid w:val="00147F2F"/>
    <w:rsid w:val="001500E5"/>
    <w:rsid w:val="001509E3"/>
    <w:rsid w:val="001515A3"/>
    <w:rsid w:val="0015283C"/>
    <w:rsid w:val="0015326D"/>
    <w:rsid w:val="001539DA"/>
    <w:rsid w:val="00154043"/>
    <w:rsid w:val="0015543C"/>
    <w:rsid w:val="00155D49"/>
    <w:rsid w:val="00157D66"/>
    <w:rsid w:val="00157E11"/>
    <w:rsid w:val="0016116F"/>
    <w:rsid w:val="0016204B"/>
    <w:rsid w:val="00162EC3"/>
    <w:rsid w:val="0016309E"/>
    <w:rsid w:val="001639D4"/>
    <w:rsid w:val="001644E1"/>
    <w:rsid w:val="0016475E"/>
    <w:rsid w:val="0016631B"/>
    <w:rsid w:val="0017024C"/>
    <w:rsid w:val="001726A0"/>
    <w:rsid w:val="00173D97"/>
    <w:rsid w:val="0017435B"/>
    <w:rsid w:val="001761DD"/>
    <w:rsid w:val="00176257"/>
    <w:rsid w:val="001762D2"/>
    <w:rsid w:val="001767AB"/>
    <w:rsid w:val="001767B5"/>
    <w:rsid w:val="00176F45"/>
    <w:rsid w:val="001770A7"/>
    <w:rsid w:val="00177CFD"/>
    <w:rsid w:val="00180EB1"/>
    <w:rsid w:val="00182FEB"/>
    <w:rsid w:val="00186C5C"/>
    <w:rsid w:val="00187FC1"/>
    <w:rsid w:val="0019087A"/>
    <w:rsid w:val="00194E16"/>
    <w:rsid w:val="001950E6"/>
    <w:rsid w:val="00196916"/>
    <w:rsid w:val="00196D48"/>
    <w:rsid w:val="001972D0"/>
    <w:rsid w:val="0019796A"/>
    <w:rsid w:val="00197CFE"/>
    <w:rsid w:val="001A0196"/>
    <w:rsid w:val="001A0A72"/>
    <w:rsid w:val="001A33B6"/>
    <w:rsid w:val="001A3445"/>
    <w:rsid w:val="001A4719"/>
    <w:rsid w:val="001A6EB7"/>
    <w:rsid w:val="001A7FB7"/>
    <w:rsid w:val="001B06E2"/>
    <w:rsid w:val="001B1D29"/>
    <w:rsid w:val="001B1F5A"/>
    <w:rsid w:val="001B3BE8"/>
    <w:rsid w:val="001B41AD"/>
    <w:rsid w:val="001B7949"/>
    <w:rsid w:val="001B7DA3"/>
    <w:rsid w:val="001C35E2"/>
    <w:rsid w:val="001C3ABD"/>
    <w:rsid w:val="001C6A7F"/>
    <w:rsid w:val="001C7F89"/>
    <w:rsid w:val="001D04E7"/>
    <w:rsid w:val="001D0523"/>
    <w:rsid w:val="001D0EAA"/>
    <w:rsid w:val="001D117A"/>
    <w:rsid w:val="001D1394"/>
    <w:rsid w:val="001D1488"/>
    <w:rsid w:val="001D1B3E"/>
    <w:rsid w:val="001D2AFB"/>
    <w:rsid w:val="001D4D16"/>
    <w:rsid w:val="001D6A55"/>
    <w:rsid w:val="001D7883"/>
    <w:rsid w:val="001E1BBB"/>
    <w:rsid w:val="001E1EB4"/>
    <w:rsid w:val="001E292E"/>
    <w:rsid w:val="001E2D5D"/>
    <w:rsid w:val="001E621B"/>
    <w:rsid w:val="001E6283"/>
    <w:rsid w:val="001E725F"/>
    <w:rsid w:val="001F1A74"/>
    <w:rsid w:val="001F462D"/>
    <w:rsid w:val="001F5579"/>
    <w:rsid w:val="002028EC"/>
    <w:rsid w:val="00204091"/>
    <w:rsid w:val="00204743"/>
    <w:rsid w:val="00205C60"/>
    <w:rsid w:val="00206A60"/>
    <w:rsid w:val="00207930"/>
    <w:rsid w:val="00207CA0"/>
    <w:rsid w:val="0021038B"/>
    <w:rsid w:val="00210429"/>
    <w:rsid w:val="002114B5"/>
    <w:rsid w:val="002119C1"/>
    <w:rsid w:val="00212EC9"/>
    <w:rsid w:val="0021317F"/>
    <w:rsid w:val="00213B7D"/>
    <w:rsid w:val="00213D5B"/>
    <w:rsid w:val="00214A54"/>
    <w:rsid w:val="00216A1B"/>
    <w:rsid w:val="002178BD"/>
    <w:rsid w:val="00217BC3"/>
    <w:rsid w:val="00220469"/>
    <w:rsid w:val="00220637"/>
    <w:rsid w:val="0022149B"/>
    <w:rsid w:val="0022259E"/>
    <w:rsid w:val="00224840"/>
    <w:rsid w:val="00224F1E"/>
    <w:rsid w:val="0022539F"/>
    <w:rsid w:val="00227C1A"/>
    <w:rsid w:val="00227FA2"/>
    <w:rsid w:val="00230DE3"/>
    <w:rsid w:val="00231228"/>
    <w:rsid w:val="002315A6"/>
    <w:rsid w:val="00231700"/>
    <w:rsid w:val="0023328D"/>
    <w:rsid w:val="00233B65"/>
    <w:rsid w:val="00233B86"/>
    <w:rsid w:val="00234AF9"/>
    <w:rsid w:val="0023544E"/>
    <w:rsid w:val="00235852"/>
    <w:rsid w:val="00235C90"/>
    <w:rsid w:val="00235D92"/>
    <w:rsid w:val="0023679C"/>
    <w:rsid w:val="00237A9F"/>
    <w:rsid w:val="002420EE"/>
    <w:rsid w:val="00242247"/>
    <w:rsid w:val="00242EB7"/>
    <w:rsid w:val="00243E7F"/>
    <w:rsid w:val="00245390"/>
    <w:rsid w:val="0025242B"/>
    <w:rsid w:val="0025331D"/>
    <w:rsid w:val="00254307"/>
    <w:rsid w:val="00256723"/>
    <w:rsid w:val="00257C6D"/>
    <w:rsid w:val="0026391C"/>
    <w:rsid w:val="00265BC0"/>
    <w:rsid w:val="00267E9B"/>
    <w:rsid w:val="002705FE"/>
    <w:rsid w:val="0027322F"/>
    <w:rsid w:val="0028052D"/>
    <w:rsid w:val="00280F89"/>
    <w:rsid w:val="002812AA"/>
    <w:rsid w:val="002827A3"/>
    <w:rsid w:val="00285B1D"/>
    <w:rsid w:val="002873BC"/>
    <w:rsid w:val="00287B9C"/>
    <w:rsid w:val="002905BD"/>
    <w:rsid w:val="00290DFD"/>
    <w:rsid w:val="0029211D"/>
    <w:rsid w:val="00292780"/>
    <w:rsid w:val="002928D8"/>
    <w:rsid w:val="00292F68"/>
    <w:rsid w:val="00295C78"/>
    <w:rsid w:val="00295DCC"/>
    <w:rsid w:val="002966BE"/>
    <w:rsid w:val="0029715F"/>
    <w:rsid w:val="002A11CE"/>
    <w:rsid w:val="002A1EF9"/>
    <w:rsid w:val="002A42DE"/>
    <w:rsid w:val="002A46DA"/>
    <w:rsid w:val="002A7CAD"/>
    <w:rsid w:val="002B0025"/>
    <w:rsid w:val="002B1867"/>
    <w:rsid w:val="002B5059"/>
    <w:rsid w:val="002B6A37"/>
    <w:rsid w:val="002C1DBD"/>
    <w:rsid w:val="002C3ED9"/>
    <w:rsid w:val="002C4CD2"/>
    <w:rsid w:val="002C6696"/>
    <w:rsid w:val="002D107D"/>
    <w:rsid w:val="002D3197"/>
    <w:rsid w:val="002D3619"/>
    <w:rsid w:val="002D51B1"/>
    <w:rsid w:val="002D5578"/>
    <w:rsid w:val="002D5780"/>
    <w:rsid w:val="002D63DF"/>
    <w:rsid w:val="002E01EE"/>
    <w:rsid w:val="002E3537"/>
    <w:rsid w:val="002E4295"/>
    <w:rsid w:val="002E5BE1"/>
    <w:rsid w:val="002E5F66"/>
    <w:rsid w:val="002E6204"/>
    <w:rsid w:val="002F0487"/>
    <w:rsid w:val="002F0C32"/>
    <w:rsid w:val="002F225F"/>
    <w:rsid w:val="002F3CA8"/>
    <w:rsid w:val="002F4C51"/>
    <w:rsid w:val="002F5D3A"/>
    <w:rsid w:val="002F6D2C"/>
    <w:rsid w:val="0030041B"/>
    <w:rsid w:val="0030099D"/>
    <w:rsid w:val="0030116B"/>
    <w:rsid w:val="003016B7"/>
    <w:rsid w:val="0030390B"/>
    <w:rsid w:val="0030438C"/>
    <w:rsid w:val="003043B7"/>
    <w:rsid w:val="00305388"/>
    <w:rsid w:val="0030793E"/>
    <w:rsid w:val="00310094"/>
    <w:rsid w:val="003115B3"/>
    <w:rsid w:val="00312CAF"/>
    <w:rsid w:val="00313F74"/>
    <w:rsid w:val="003147E2"/>
    <w:rsid w:val="00320577"/>
    <w:rsid w:val="00322059"/>
    <w:rsid w:val="0032338A"/>
    <w:rsid w:val="0032434A"/>
    <w:rsid w:val="00326D4B"/>
    <w:rsid w:val="0032757B"/>
    <w:rsid w:val="0032792D"/>
    <w:rsid w:val="00327E81"/>
    <w:rsid w:val="00327FA2"/>
    <w:rsid w:val="00330917"/>
    <w:rsid w:val="00330D7F"/>
    <w:rsid w:val="0033121A"/>
    <w:rsid w:val="00332191"/>
    <w:rsid w:val="0033398A"/>
    <w:rsid w:val="0033525B"/>
    <w:rsid w:val="003361B0"/>
    <w:rsid w:val="00336767"/>
    <w:rsid w:val="00336C76"/>
    <w:rsid w:val="0034297D"/>
    <w:rsid w:val="00344A64"/>
    <w:rsid w:val="00345B30"/>
    <w:rsid w:val="003470C1"/>
    <w:rsid w:val="00347EF0"/>
    <w:rsid w:val="00353533"/>
    <w:rsid w:val="00354F34"/>
    <w:rsid w:val="003558B1"/>
    <w:rsid w:val="00362614"/>
    <w:rsid w:val="00362C2A"/>
    <w:rsid w:val="00365083"/>
    <w:rsid w:val="00365DAC"/>
    <w:rsid w:val="00367785"/>
    <w:rsid w:val="003708B2"/>
    <w:rsid w:val="00371FE5"/>
    <w:rsid w:val="0037271A"/>
    <w:rsid w:val="003740D7"/>
    <w:rsid w:val="00375592"/>
    <w:rsid w:val="00376ADE"/>
    <w:rsid w:val="00377EC9"/>
    <w:rsid w:val="00380390"/>
    <w:rsid w:val="003805CC"/>
    <w:rsid w:val="00380F16"/>
    <w:rsid w:val="00381D97"/>
    <w:rsid w:val="003829D2"/>
    <w:rsid w:val="00383036"/>
    <w:rsid w:val="003831A4"/>
    <w:rsid w:val="00385625"/>
    <w:rsid w:val="003867CE"/>
    <w:rsid w:val="00390004"/>
    <w:rsid w:val="00390091"/>
    <w:rsid w:val="00390D11"/>
    <w:rsid w:val="00391E8E"/>
    <w:rsid w:val="0039478A"/>
    <w:rsid w:val="00395E0C"/>
    <w:rsid w:val="00396680"/>
    <w:rsid w:val="003A0493"/>
    <w:rsid w:val="003A4968"/>
    <w:rsid w:val="003A590B"/>
    <w:rsid w:val="003B2AD1"/>
    <w:rsid w:val="003B692F"/>
    <w:rsid w:val="003B6B95"/>
    <w:rsid w:val="003C02B6"/>
    <w:rsid w:val="003C0626"/>
    <w:rsid w:val="003C08C0"/>
    <w:rsid w:val="003C201F"/>
    <w:rsid w:val="003C2B11"/>
    <w:rsid w:val="003C461C"/>
    <w:rsid w:val="003C4D7F"/>
    <w:rsid w:val="003C78EE"/>
    <w:rsid w:val="003D0D7C"/>
    <w:rsid w:val="003D114B"/>
    <w:rsid w:val="003D132C"/>
    <w:rsid w:val="003D18CA"/>
    <w:rsid w:val="003D2535"/>
    <w:rsid w:val="003D453C"/>
    <w:rsid w:val="003D4F48"/>
    <w:rsid w:val="003D61A2"/>
    <w:rsid w:val="003E2C16"/>
    <w:rsid w:val="003E5025"/>
    <w:rsid w:val="003E7548"/>
    <w:rsid w:val="003E7555"/>
    <w:rsid w:val="003F0B49"/>
    <w:rsid w:val="003F0CFF"/>
    <w:rsid w:val="003F3F3B"/>
    <w:rsid w:val="003F68E3"/>
    <w:rsid w:val="003F78F8"/>
    <w:rsid w:val="003F7FF1"/>
    <w:rsid w:val="00400591"/>
    <w:rsid w:val="00400875"/>
    <w:rsid w:val="0040133F"/>
    <w:rsid w:val="00401DB3"/>
    <w:rsid w:val="00402F71"/>
    <w:rsid w:val="0040776D"/>
    <w:rsid w:val="00410721"/>
    <w:rsid w:val="004137A7"/>
    <w:rsid w:val="00413B8D"/>
    <w:rsid w:val="004157D9"/>
    <w:rsid w:val="00416671"/>
    <w:rsid w:val="00416E4B"/>
    <w:rsid w:val="004200BD"/>
    <w:rsid w:val="0042017B"/>
    <w:rsid w:val="004222FE"/>
    <w:rsid w:val="00422B32"/>
    <w:rsid w:val="004242A8"/>
    <w:rsid w:val="00425C5B"/>
    <w:rsid w:val="00425E85"/>
    <w:rsid w:val="00427234"/>
    <w:rsid w:val="004300CE"/>
    <w:rsid w:val="004302C6"/>
    <w:rsid w:val="004305E6"/>
    <w:rsid w:val="004311E6"/>
    <w:rsid w:val="0043345A"/>
    <w:rsid w:val="00440579"/>
    <w:rsid w:val="00441418"/>
    <w:rsid w:val="004436EA"/>
    <w:rsid w:val="00445856"/>
    <w:rsid w:val="0045082F"/>
    <w:rsid w:val="00451EEE"/>
    <w:rsid w:val="0045250F"/>
    <w:rsid w:val="00455137"/>
    <w:rsid w:val="00461AF8"/>
    <w:rsid w:val="00462238"/>
    <w:rsid w:val="00463E84"/>
    <w:rsid w:val="00464FFE"/>
    <w:rsid w:val="0047132E"/>
    <w:rsid w:val="00474F82"/>
    <w:rsid w:val="00474FC0"/>
    <w:rsid w:val="00475ED2"/>
    <w:rsid w:val="00480035"/>
    <w:rsid w:val="00481C53"/>
    <w:rsid w:val="004824B4"/>
    <w:rsid w:val="00483BC1"/>
    <w:rsid w:val="00484E08"/>
    <w:rsid w:val="00490123"/>
    <w:rsid w:val="004A5750"/>
    <w:rsid w:val="004A640B"/>
    <w:rsid w:val="004A66E2"/>
    <w:rsid w:val="004A79D8"/>
    <w:rsid w:val="004A7C64"/>
    <w:rsid w:val="004B1480"/>
    <w:rsid w:val="004B3EF4"/>
    <w:rsid w:val="004B513F"/>
    <w:rsid w:val="004B688F"/>
    <w:rsid w:val="004C0D86"/>
    <w:rsid w:val="004C13C4"/>
    <w:rsid w:val="004C2E53"/>
    <w:rsid w:val="004C425D"/>
    <w:rsid w:val="004C4331"/>
    <w:rsid w:val="004C51E4"/>
    <w:rsid w:val="004C6BC4"/>
    <w:rsid w:val="004D03AB"/>
    <w:rsid w:val="004D0984"/>
    <w:rsid w:val="004D0D5C"/>
    <w:rsid w:val="004D44BF"/>
    <w:rsid w:val="004D46E6"/>
    <w:rsid w:val="004D4810"/>
    <w:rsid w:val="004D484E"/>
    <w:rsid w:val="004D5EDD"/>
    <w:rsid w:val="004D7F9C"/>
    <w:rsid w:val="004E0CD9"/>
    <w:rsid w:val="004E1496"/>
    <w:rsid w:val="004E1BA3"/>
    <w:rsid w:val="004E23E0"/>
    <w:rsid w:val="004E360A"/>
    <w:rsid w:val="004E6562"/>
    <w:rsid w:val="004E6E1B"/>
    <w:rsid w:val="004F3DA3"/>
    <w:rsid w:val="004F41AF"/>
    <w:rsid w:val="004F59E7"/>
    <w:rsid w:val="004F668E"/>
    <w:rsid w:val="004F706A"/>
    <w:rsid w:val="004F7E18"/>
    <w:rsid w:val="004F7E31"/>
    <w:rsid w:val="0050072B"/>
    <w:rsid w:val="00501DC8"/>
    <w:rsid w:val="00502BD0"/>
    <w:rsid w:val="00502FFE"/>
    <w:rsid w:val="00506417"/>
    <w:rsid w:val="00506BE4"/>
    <w:rsid w:val="00510F64"/>
    <w:rsid w:val="00511230"/>
    <w:rsid w:val="00513D42"/>
    <w:rsid w:val="005143FB"/>
    <w:rsid w:val="0051444D"/>
    <w:rsid w:val="00514F11"/>
    <w:rsid w:val="00515646"/>
    <w:rsid w:val="0051584F"/>
    <w:rsid w:val="00515AFD"/>
    <w:rsid w:val="005213C3"/>
    <w:rsid w:val="00521E3E"/>
    <w:rsid w:val="00523D9B"/>
    <w:rsid w:val="0052485F"/>
    <w:rsid w:val="00526C08"/>
    <w:rsid w:val="00526E90"/>
    <w:rsid w:val="005275A9"/>
    <w:rsid w:val="00527AE8"/>
    <w:rsid w:val="0053074C"/>
    <w:rsid w:val="00530D7B"/>
    <w:rsid w:val="00531F99"/>
    <w:rsid w:val="00532B9E"/>
    <w:rsid w:val="00532E8F"/>
    <w:rsid w:val="00534EF0"/>
    <w:rsid w:val="005368D6"/>
    <w:rsid w:val="00537C46"/>
    <w:rsid w:val="00540770"/>
    <w:rsid w:val="00540E53"/>
    <w:rsid w:val="00542A6D"/>
    <w:rsid w:val="00542A80"/>
    <w:rsid w:val="0054301D"/>
    <w:rsid w:val="00546102"/>
    <w:rsid w:val="00550DE5"/>
    <w:rsid w:val="00554384"/>
    <w:rsid w:val="005548CA"/>
    <w:rsid w:val="00556EB8"/>
    <w:rsid w:val="00560683"/>
    <w:rsid w:val="00561186"/>
    <w:rsid w:val="0056460A"/>
    <w:rsid w:val="005701AD"/>
    <w:rsid w:val="005734FB"/>
    <w:rsid w:val="00574351"/>
    <w:rsid w:val="00574A93"/>
    <w:rsid w:val="00580781"/>
    <w:rsid w:val="00580B64"/>
    <w:rsid w:val="00581135"/>
    <w:rsid w:val="00582B93"/>
    <w:rsid w:val="00583462"/>
    <w:rsid w:val="00583830"/>
    <w:rsid w:val="005840F3"/>
    <w:rsid w:val="0059216A"/>
    <w:rsid w:val="0059229C"/>
    <w:rsid w:val="00592C6D"/>
    <w:rsid w:val="0059312F"/>
    <w:rsid w:val="005935A5"/>
    <w:rsid w:val="005935C1"/>
    <w:rsid w:val="005938D3"/>
    <w:rsid w:val="00595DD6"/>
    <w:rsid w:val="00596018"/>
    <w:rsid w:val="005A06EA"/>
    <w:rsid w:val="005A2088"/>
    <w:rsid w:val="005A2668"/>
    <w:rsid w:val="005A2EFA"/>
    <w:rsid w:val="005A2FB1"/>
    <w:rsid w:val="005A3B32"/>
    <w:rsid w:val="005A5FB3"/>
    <w:rsid w:val="005A61A7"/>
    <w:rsid w:val="005A6E8D"/>
    <w:rsid w:val="005B1F6F"/>
    <w:rsid w:val="005B3FD0"/>
    <w:rsid w:val="005B4111"/>
    <w:rsid w:val="005B4E96"/>
    <w:rsid w:val="005B51FF"/>
    <w:rsid w:val="005B718C"/>
    <w:rsid w:val="005C116D"/>
    <w:rsid w:val="005C2C56"/>
    <w:rsid w:val="005C3C04"/>
    <w:rsid w:val="005C4FE9"/>
    <w:rsid w:val="005D0BE6"/>
    <w:rsid w:val="005D74DD"/>
    <w:rsid w:val="005E0BBF"/>
    <w:rsid w:val="005E17F2"/>
    <w:rsid w:val="005E4FB1"/>
    <w:rsid w:val="005E7704"/>
    <w:rsid w:val="005E784A"/>
    <w:rsid w:val="005E7A4C"/>
    <w:rsid w:val="005F05A3"/>
    <w:rsid w:val="005F1589"/>
    <w:rsid w:val="005F296F"/>
    <w:rsid w:val="005F32BD"/>
    <w:rsid w:val="005F3FF1"/>
    <w:rsid w:val="005F4232"/>
    <w:rsid w:val="005F435A"/>
    <w:rsid w:val="005F489C"/>
    <w:rsid w:val="005F4AB9"/>
    <w:rsid w:val="005F5F7F"/>
    <w:rsid w:val="005F7E71"/>
    <w:rsid w:val="00600C21"/>
    <w:rsid w:val="006010B2"/>
    <w:rsid w:val="00601493"/>
    <w:rsid w:val="006035DA"/>
    <w:rsid w:val="00603E0F"/>
    <w:rsid w:val="00603F32"/>
    <w:rsid w:val="00604227"/>
    <w:rsid w:val="00605053"/>
    <w:rsid w:val="0060531D"/>
    <w:rsid w:val="006057A7"/>
    <w:rsid w:val="0060741A"/>
    <w:rsid w:val="00607FEA"/>
    <w:rsid w:val="006118CB"/>
    <w:rsid w:val="0061324B"/>
    <w:rsid w:val="006142E5"/>
    <w:rsid w:val="00615A84"/>
    <w:rsid w:val="0061752B"/>
    <w:rsid w:val="0062142C"/>
    <w:rsid w:val="0062422D"/>
    <w:rsid w:val="00625DBF"/>
    <w:rsid w:val="006261E3"/>
    <w:rsid w:val="0063005F"/>
    <w:rsid w:val="00634B59"/>
    <w:rsid w:val="00634D48"/>
    <w:rsid w:val="00635036"/>
    <w:rsid w:val="0063578A"/>
    <w:rsid w:val="00636A06"/>
    <w:rsid w:val="0063728E"/>
    <w:rsid w:val="0064114B"/>
    <w:rsid w:val="00641635"/>
    <w:rsid w:val="0064186A"/>
    <w:rsid w:val="006433AF"/>
    <w:rsid w:val="00643AEF"/>
    <w:rsid w:val="006449D1"/>
    <w:rsid w:val="00645EC9"/>
    <w:rsid w:val="00650856"/>
    <w:rsid w:val="00653582"/>
    <w:rsid w:val="00653AD9"/>
    <w:rsid w:val="0065580B"/>
    <w:rsid w:val="00655DE3"/>
    <w:rsid w:val="00656206"/>
    <w:rsid w:val="00657CF9"/>
    <w:rsid w:val="00661F34"/>
    <w:rsid w:val="0066205B"/>
    <w:rsid w:val="00662D98"/>
    <w:rsid w:val="006631B6"/>
    <w:rsid w:val="006651CE"/>
    <w:rsid w:val="006669AC"/>
    <w:rsid w:val="00671B5F"/>
    <w:rsid w:val="006722B9"/>
    <w:rsid w:val="00672CEE"/>
    <w:rsid w:val="00675381"/>
    <w:rsid w:val="00681B43"/>
    <w:rsid w:val="00682C08"/>
    <w:rsid w:val="00683CC8"/>
    <w:rsid w:val="0068445C"/>
    <w:rsid w:val="00684DE0"/>
    <w:rsid w:val="0068570A"/>
    <w:rsid w:val="0068595F"/>
    <w:rsid w:val="0069086F"/>
    <w:rsid w:val="00691D13"/>
    <w:rsid w:val="00693AC0"/>
    <w:rsid w:val="00695480"/>
    <w:rsid w:val="00695695"/>
    <w:rsid w:val="0069574A"/>
    <w:rsid w:val="006961DD"/>
    <w:rsid w:val="006977B7"/>
    <w:rsid w:val="006A11E4"/>
    <w:rsid w:val="006A13DD"/>
    <w:rsid w:val="006A1586"/>
    <w:rsid w:val="006A25BD"/>
    <w:rsid w:val="006A4479"/>
    <w:rsid w:val="006A4780"/>
    <w:rsid w:val="006A4787"/>
    <w:rsid w:val="006A64A4"/>
    <w:rsid w:val="006A690B"/>
    <w:rsid w:val="006A6941"/>
    <w:rsid w:val="006A7AC9"/>
    <w:rsid w:val="006A7DE6"/>
    <w:rsid w:val="006A7DF0"/>
    <w:rsid w:val="006B24F0"/>
    <w:rsid w:val="006B3423"/>
    <w:rsid w:val="006B3EDD"/>
    <w:rsid w:val="006B4C58"/>
    <w:rsid w:val="006B5C76"/>
    <w:rsid w:val="006C13F1"/>
    <w:rsid w:val="006C1AE9"/>
    <w:rsid w:val="006C3291"/>
    <w:rsid w:val="006C4690"/>
    <w:rsid w:val="006C76E1"/>
    <w:rsid w:val="006C79BE"/>
    <w:rsid w:val="006D0678"/>
    <w:rsid w:val="006D0775"/>
    <w:rsid w:val="006D1BE6"/>
    <w:rsid w:val="006D256A"/>
    <w:rsid w:val="006D3DE5"/>
    <w:rsid w:val="006D48C4"/>
    <w:rsid w:val="006D4C7F"/>
    <w:rsid w:val="006D57FC"/>
    <w:rsid w:val="006D6013"/>
    <w:rsid w:val="006D6954"/>
    <w:rsid w:val="006D6974"/>
    <w:rsid w:val="006E03EB"/>
    <w:rsid w:val="006E2D01"/>
    <w:rsid w:val="006E52E7"/>
    <w:rsid w:val="006E5417"/>
    <w:rsid w:val="006E5447"/>
    <w:rsid w:val="006E7A59"/>
    <w:rsid w:val="006F1FD7"/>
    <w:rsid w:val="006F3483"/>
    <w:rsid w:val="006F5C28"/>
    <w:rsid w:val="007002AD"/>
    <w:rsid w:val="00700428"/>
    <w:rsid w:val="007014DC"/>
    <w:rsid w:val="0070234F"/>
    <w:rsid w:val="00704585"/>
    <w:rsid w:val="00704CB0"/>
    <w:rsid w:val="00705A91"/>
    <w:rsid w:val="00705B06"/>
    <w:rsid w:val="0071040C"/>
    <w:rsid w:val="00710BDA"/>
    <w:rsid w:val="00711E09"/>
    <w:rsid w:val="00712291"/>
    <w:rsid w:val="0071261A"/>
    <w:rsid w:val="00712F14"/>
    <w:rsid w:val="007158CC"/>
    <w:rsid w:val="00715D1C"/>
    <w:rsid w:val="0071604F"/>
    <w:rsid w:val="00716350"/>
    <w:rsid w:val="00720464"/>
    <w:rsid w:val="0072160F"/>
    <w:rsid w:val="0072289F"/>
    <w:rsid w:val="00725325"/>
    <w:rsid w:val="00725771"/>
    <w:rsid w:val="00727268"/>
    <w:rsid w:val="00730730"/>
    <w:rsid w:val="007324B1"/>
    <w:rsid w:val="007344D5"/>
    <w:rsid w:val="007362ED"/>
    <w:rsid w:val="00736A9B"/>
    <w:rsid w:val="00737909"/>
    <w:rsid w:val="00740463"/>
    <w:rsid w:val="0074095A"/>
    <w:rsid w:val="00742F61"/>
    <w:rsid w:val="00744610"/>
    <w:rsid w:val="00746A94"/>
    <w:rsid w:val="00750054"/>
    <w:rsid w:val="007509C1"/>
    <w:rsid w:val="00751016"/>
    <w:rsid w:val="00764166"/>
    <w:rsid w:val="00764412"/>
    <w:rsid w:val="00765F3E"/>
    <w:rsid w:val="00766691"/>
    <w:rsid w:val="0076690C"/>
    <w:rsid w:val="00766DBC"/>
    <w:rsid w:val="00766F4C"/>
    <w:rsid w:val="00767185"/>
    <w:rsid w:val="007701A1"/>
    <w:rsid w:val="00771475"/>
    <w:rsid w:val="007720BB"/>
    <w:rsid w:val="00773CB9"/>
    <w:rsid w:val="0077425A"/>
    <w:rsid w:val="00774DDF"/>
    <w:rsid w:val="0077619F"/>
    <w:rsid w:val="00776C10"/>
    <w:rsid w:val="00776FBC"/>
    <w:rsid w:val="00777F9D"/>
    <w:rsid w:val="00780903"/>
    <w:rsid w:val="00785317"/>
    <w:rsid w:val="0079383E"/>
    <w:rsid w:val="00793F7F"/>
    <w:rsid w:val="007974C7"/>
    <w:rsid w:val="0079758C"/>
    <w:rsid w:val="007A1225"/>
    <w:rsid w:val="007A2237"/>
    <w:rsid w:val="007A2B47"/>
    <w:rsid w:val="007A31A1"/>
    <w:rsid w:val="007A3475"/>
    <w:rsid w:val="007A6165"/>
    <w:rsid w:val="007A621E"/>
    <w:rsid w:val="007A6C32"/>
    <w:rsid w:val="007B114B"/>
    <w:rsid w:val="007B1F30"/>
    <w:rsid w:val="007B258F"/>
    <w:rsid w:val="007B3DB2"/>
    <w:rsid w:val="007B4FC7"/>
    <w:rsid w:val="007B50C6"/>
    <w:rsid w:val="007B6148"/>
    <w:rsid w:val="007C223F"/>
    <w:rsid w:val="007C3FE3"/>
    <w:rsid w:val="007C4838"/>
    <w:rsid w:val="007C5013"/>
    <w:rsid w:val="007C68EF"/>
    <w:rsid w:val="007D0B04"/>
    <w:rsid w:val="007D0C9A"/>
    <w:rsid w:val="007D26CA"/>
    <w:rsid w:val="007D2B2C"/>
    <w:rsid w:val="007D44E2"/>
    <w:rsid w:val="007D5F6A"/>
    <w:rsid w:val="007D60E4"/>
    <w:rsid w:val="007D6700"/>
    <w:rsid w:val="007D6B64"/>
    <w:rsid w:val="007E04F7"/>
    <w:rsid w:val="007E1086"/>
    <w:rsid w:val="007E1D11"/>
    <w:rsid w:val="007E2F2D"/>
    <w:rsid w:val="007E57D6"/>
    <w:rsid w:val="007E5B88"/>
    <w:rsid w:val="007F0AE0"/>
    <w:rsid w:val="007F1374"/>
    <w:rsid w:val="007F2EEF"/>
    <w:rsid w:val="007F343D"/>
    <w:rsid w:val="007F3A69"/>
    <w:rsid w:val="007F42C9"/>
    <w:rsid w:val="007F64BC"/>
    <w:rsid w:val="007F76BA"/>
    <w:rsid w:val="0080094E"/>
    <w:rsid w:val="008021D8"/>
    <w:rsid w:val="008031D2"/>
    <w:rsid w:val="00803BE7"/>
    <w:rsid w:val="00804C5B"/>
    <w:rsid w:val="00804D4C"/>
    <w:rsid w:val="00805C60"/>
    <w:rsid w:val="008068B1"/>
    <w:rsid w:val="008107FF"/>
    <w:rsid w:val="00811922"/>
    <w:rsid w:val="00811E7C"/>
    <w:rsid w:val="0081340C"/>
    <w:rsid w:val="00815D7F"/>
    <w:rsid w:val="00823224"/>
    <w:rsid w:val="0082406F"/>
    <w:rsid w:val="00826D5C"/>
    <w:rsid w:val="0082712B"/>
    <w:rsid w:val="0083204A"/>
    <w:rsid w:val="00834AF7"/>
    <w:rsid w:val="00837963"/>
    <w:rsid w:val="008405A6"/>
    <w:rsid w:val="00845085"/>
    <w:rsid w:val="00845A4E"/>
    <w:rsid w:val="00846317"/>
    <w:rsid w:val="00847D11"/>
    <w:rsid w:val="008503B7"/>
    <w:rsid w:val="008505E2"/>
    <w:rsid w:val="00853021"/>
    <w:rsid w:val="00853117"/>
    <w:rsid w:val="008536F7"/>
    <w:rsid w:val="00853F3D"/>
    <w:rsid w:val="00854350"/>
    <w:rsid w:val="00855026"/>
    <w:rsid w:val="00857403"/>
    <w:rsid w:val="00857FC4"/>
    <w:rsid w:val="00860B5C"/>
    <w:rsid w:val="00862724"/>
    <w:rsid w:val="00863447"/>
    <w:rsid w:val="008667AB"/>
    <w:rsid w:val="008679DF"/>
    <w:rsid w:val="00871AF2"/>
    <w:rsid w:val="00872795"/>
    <w:rsid w:val="00876587"/>
    <w:rsid w:val="00880254"/>
    <w:rsid w:val="008810B2"/>
    <w:rsid w:val="00882AF1"/>
    <w:rsid w:val="00882F83"/>
    <w:rsid w:val="00887C41"/>
    <w:rsid w:val="00890113"/>
    <w:rsid w:val="0089214B"/>
    <w:rsid w:val="00893F1F"/>
    <w:rsid w:val="008A0D2F"/>
    <w:rsid w:val="008A35EA"/>
    <w:rsid w:val="008A5CC0"/>
    <w:rsid w:val="008A6E00"/>
    <w:rsid w:val="008B11A0"/>
    <w:rsid w:val="008B23DB"/>
    <w:rsid w:val="008B3F94"/>
    <w:rsid w:val="008B563B"/>
    <w:rsid w:val="008C00FD"/>
    <w:rsid w:val="008C1CA1"/>
    <w:rsid w:val="008C23E8"/>
    <w:rsid w:val="008C25AC"/>
    <w:rsid w:val="008C2D41"/>
    <w:rsid w:val="008C493D"/>
    <w:rsid w:val="008C4A63"/>
    <w:rsid w:val="008C6A28"/>
    <w:rsid w:val="008D0C22"/>
    <w:rsid w:val="008D1612"/>
    <w:rsid w:val="008D4182"/>
    <w:rsid w:val="008D457F"/>
    <w:rsid w:val="008D51CE"/>
    <w:rsid w:val="008D6C44"/>
    <w:rsid w:val="008D7994"/>
    <w:rsid w:val="008E436C"/>
    <w:rsid w:val="008E46A9"/>
    <w:rsid w:val="008E4C39"/>
    <w:rsid w:val="008E63C7"/>
    <w:rsid w:val="008E69C4"/>
    <w:rsid w:val="008F17C6"/>
    <w:rsid w:val="008F291E"/>
    <w:rsid w:val="008F2B12"/>
    <w:rsid w:val="008F529C"/>
    <w:rsid w:val="008F534C"/>
    <w:rsid w:val="008F59F0"/>
    <w:rsid w:val="008F5EDE"/>
    <w:rsid w:val="0090052D"/>
    <w:rsid w:val="009026C6"/>
    <w:rsid w:val="00904159"/>
    <w:rsid w:val="00904A5E"/>
    <w:rsid w:val="00904D30"/>
    <w:rsid w:val="00905231"/>
    <w:rsid w:val="00906543"/>
    <w:rsid w:val="0091194A"/>
    <w:rsid w:val="009121C0"/>
    <w:rsid w:val="00913C34"/>
    <w:rsid w:val="00915EBB"/>
    <w:rsid w:val="00921603"/>
    <w:rsid w:val="00921B7D"/>
    <w:rsid w:val="009225FC"/>
    <w:rsid w:val="009227A2"/>
    <w:rsid w:val="00922AA1"/>
    <w:rsid w:val="00923371"/>
    <w:rsid w:val="0092524D"/>
    <w:rsid w:val="00925D24"/>
    <w:rsid w:val="00926164"/>
    <w:rsid w:val="00927C51"/>
    <w:rsid w:val="00927EC8"/>
    <w:rsid w:val="0093212D"/>
    <w:rsid w:val="00932130"/>
    <w:rsid w:val="009327DB"/>
    <w:rsid w:val="00933BB0"/>
    <w:rsid w:val="00934697"/>
    <w:rsid w:val="00934A2F"/>
    <w:rsid w:val="00934B98"/>
    <w:rsid w:val="009357D4"/>
    <w:rsid w:val="00937FA5"/>
    <w:rsid w:val="009415BB"/>
    <w:rsid w:val="00941B54"/>
    <w:rsid w:val="00942362"/>
    <w:rsid w:val="00942648"/>
    <w:rsid w:val="00944386"/>
    <w:rsid w:val="00944590"/>
    <w:rsid w:val="00944619"/>
    <w:rsid w:val="00945E7C"/>
    <w:rsid w:val="00946256"/>
    <w:rsid w:val="009469F6"/>
    <w:rsid w:val="00947B7E"/>
    <w:rsid w:val="00947EE2"/>
    <w:rsid w:val="00953F9A"/>
    <w:rsid w:val="00954304"/>
    <w:rsid w:val="00954703"/>
    <w:rsid w:val="00955A25"/>
    <w:rsid w:val="00955A99"/>
    <w:rsid w:val="00961490"/>
    <w:rsid w:val="009616A8"/>
    <w:rsid w:val="009624EF"/>
    <w:rsid w:val="00963D9E"/>
    <w:rsid w:val="00964E36"/>
    <w:rsid w:val="00965A44"/>
    <w:rsid w:val="00966482"/>
    <w:rsid w:val="00973A42"/>
    <w:rsid w:val="00974651"/>
    <w:rsid w:val="009747BF"/>
    <w:rsid w:val="00975F7A"/>
    <w:rsid w:val="0098078E"/>
    <w:rsid w:val="009816BF"/>
    <w:rsid w:val="00983E1A"/>
    <w:rsid w:val="00984BC5"/>
    <w:rsid w:val="009850F4"/>
    <w:rsid w:val="0098616B"/>
    <w:rsid w:val="00990AC3"/>
    <w:rsid w:val="00994D10"/>
    <w:rsid w:val="00995461"/>
    <w:rsid w:val="009962F3"/>
    <w:rsid w:val="009A0070"/>
    <w:rsid w:val="009A0D28"/>
    <w:rsid w:val="009A10ED"/>
    <w:rsid w:val="009A16F2"/>
    <w:rsid w:val="009A1F5C"/>
    <w:rsid w:val="009A3625"/>
    <w:rsid w:val="009A626F"/>
    <w:rsid w:val="009A784F"/>
    <w:rsid w:val="009B11E7"/>
    <w:rsid w:val="009B1241"/>
    <w:rsid w:val="009B12E5"/>
    <w:rsid w:val="009B2BF7"/>
    <w:rsid w:val="009B42E8"/>
    <w:rsid w:val="009B43E1"/>
    <w:rsid w:val="009B5055"/>
    <w:rsid w:val="009B5297"/>
    <w:rsid w:val="009B59A2"/>
    <w:rsid w:val="009B5F74"/>
    <w:rsid w:val="009B68B7"/>
    <w:rsid w:val="009B7092"/>
    <w:rsid w:val="009C11FE"/>
    <w:rsid w:val="009C17B2"/>
    <w:rsid w:val="009C4578"/>
    <w:rsid w:val="009C585F"/>
    <w:rsid w:val="009C7EC4"/>
    <w:rsid w:val="009D01F0"/>
    <w:rsid w:val="009D0EB6"/>
    <w:rsid w:val="009D3098"/>
    <w:rsid w:val="009D4312"/>
    <w:rsid w:val="009D4856"/>
    <w:rsid w:val="009D535A"/>
    <w:rsid w:val="009D59DB"/>
    <w:rsid w:val="009D6341"/>
    <w:rsid w:val="009D7597"/>
    <w:rsid w:val="009E15D4"/>
    <w:rsid w:val="009E18B2"/>
    <w:rsid w:val="009E2B6C"/>
    <w:rsid w:val="009E3D7B"/>
    <w:rsid w:val="009E54E3"/>
    <w:rsid w:val="009E66F0"/>
    <w:rsid w:val="009E69B1"/>
    <w:rsid w:val="009E7604"/>
    <w:rsid w:val="009F013F"/>
    <w:rsid w:val="009F0717"/>
    <w:rsid w:val="009F173C"/>
    <w:rsid w:val="009F2929"/>
    <w:rsid w:val="009F5884"/>
    <w:rsid w:val="009F5922"/>
    <w:rsid w:val="009F5ADB"/>
    <w:rsid w:val="009F5D6D"/>
    <w:rsid w:val="009F6664"/>
    <w:rsid w:val="009F7AB6"/>
    <w:rsid w:val="00A00630"/>
    <w:rsid w:val="00A00A2B"/>
    <w:rsid w:val="00A014D9"/>
    <w:rsid w:val="00A074DD"/>
    <w:rsid w:val="00A07C05"/>
    <w:rsid w:val="00A11E07"/>
    <w:rsid w:val="00A1386A"/>
    <w:rsid w:val="00A161CF"/>
    <w:rsid w:val="00A17E78"/>
    <w:rsid w:val="00A21CE7"/>
    <w:rsid w:val="00A223A9"/>
    <w:rsid w:val="00A3050E"/>
    <w:rsid w:val="00A31215"/>
    <w:rsid w:val="00A3223D"/>
    <w:rsid w:val="00A330D2"/>
    <w:rsid w:val="00A344DD"/>
    <w:rsid w:val="00A349AF"/>
    <w:rsid w:val="00A35268"/>
    <w:rsid w:val="00A35CB5"/>
    <w:rsid w:val="00A4302E"/>
    <w:rsid w:val="00A4330B"/>
    <w:rsid w:val="00A44EDD"/>
    <w:rsid w:val="00A514F9"/>
    <w:rsid w:val="00A537A3"/>
    <w:rsid w:val="00A552DB"/>
    <w:rsid w:val="00A55545"/>
    <w:rsid w:val="00A5566B"/>
    <w:rsid w:val="00A604DA"/>
    <w:rsid w:val="00A61F83"/>
    <w:rsid w:val="00A628DC"/>
    <w:rsid w:val="00A63F3E"/>
    <w:rsid w:val="00A64DD6"/>
    <w:rsid w:val="00A65C7C"/>
    <w:rsid w:val="00A67702"/>
    <w:rsid w:val="00A67C65"/>
    <w:rsid w:val="00A720F0"/>
    <w:rsid w:val="00A72191"/>
    <w:rsid w:val="00A735F5"/>
    <w:rsid w:val="00A746B2"/>
    <w:rsid w:val="00A74739"/>
    <w:rsid w:val="00A75BB9"/>
    <w:rsid w:val="00A76DAA"/>
    <w:rsid w:val="00A77204"/>
    <w:rsid w:val="00A7785A"/>
    <w:rsid w:val="00A80BDB"/>
    <w:rsid w:val="00A82311"/>
    <w:rsid w:val="00A8262F"/>
    <w:rsid w:val="00A84738"/>
    <w:rsid w:val="00A85C50"/>
    <w:rsid w:val="00A85E4E"/>
    <w:rsid w:val="00A86450"/>
    <w:rsid w:val="00A870C2"/>
    <w:rsid w:val="00A904D6"/>
    <w:rsid w:val="00A919B5"/>
    <w:rsid w:val="00A9412E"/>
    <w:rsid w:val="00A974B6"/>
    <w:rsid w:val="00A97B81"/>
    <w:rsid w:val="00AA1792"/>
    <w:rsid w:val="00AA38CC"/>
    <w:rsid w:val="00AA4F81"/>
    <w:rsid w:val="00AA5609"/>
    <w:rsid w:val="00AA5939"/>
    <w:rsid w:val="00AA717C"/>
    <w:rsid w:val="00AA79A4"/>
    <w:rsid w:val="00AB0D7B"/>
    <w:rsid w:val="00AB4028"/>
    <w:rsid w:val="00AB4502"/>
    <w:rsid w:val="00AB4D92"/>
    <w:rsid w:val="00AB4ED1"/>
    <w:rsid w:val="00AB514C"/>
    <w:rsid w:val="00AB6B03"/>
    <w:rsid w:val="00AB7893"/>
    <w:rsid w:val="00AC11E3"/>
    <w:rsid w:val="00AC2210"/>
    <w:rsid w:val="00AC2D22"/>
    <w:rsid w:val="00AC3400"/>
    <w:rsid w:val="00AC3CAA"/>
    <w:rsid w:val="00AC657E"/>
    <w:rsid w:val="00AD0519"/>
    <w:rsid w:val="00AD2708"/>
    <w:rsid w:val="00AD363B"/>
    <w:rsid w:val="00AD4D46"/>
    <w:rsid w:val="00AD6908"/>
    <w:rsid w:val="00AD6E20"/>
    <w:rsid w:val="00AE0FDC"/>
    <w:rsid w:val="00AE1A89"/>
    <w:rsid w:val="00AE39BC"/>
    <w:rsid w:val="00AE4056"/>
    <w:rsid w:val="00AE6CCB"/>
    <w:rsid w:val="00AF020A"/>
    <w:rsid w:val="00AF0A00"/>
    <w:rsid w:val="00AF3B76"/>
    <w:rsid w:val="00AF5E55"/>
    <w:rsid w:val="00AF632D"/>
    <w:rsid w:val="00B000AF"/>
    <w:rsid w:val="00B00824"/>
    <w:rsid w:val="00B01415"/>
    <w:rsid w:val="00B025AE"/>
    <w:rsid w:val="00B032E2"/>
    <w:rsid w:val="00B03463"/>
    <w:rsid w:val="00B03758"/>
    <w:rsid w:val="00B04AF4"/>
    <w:rsid w:val="00B053C4"/>
    <w:rsid w:val="00B05DD7"/>
    <w:rsid w:val="00B11866"/>
    <w:rsid w:val="00B11F22"/>
    <w:rsid w:val="00B13253"/>
    <w:rsid w:val="00B134FF"/>
    <w:rsid w:val="00B1479C"/>
    <w:rsid w:val="00B159CB"/>
    <w:rsid w:val="00B175B7"/>
    <w:rsid w:val="00B20371"/>
    <w:rsid w:val="00B21793"/>
    <w:rsid w:val="00B2633B"/>
    <w:rsid w:val="00B268CC"/>
    <w:rsid w:val="00B27191"/>
    <w:rsid w:val="00B30EBD"/>
    <w:rsid w:val="00B318AF"/>
    <w:rsid w:val="00B32189"/>
    <w:rsid w:val="00B33B6D"/>
    <w:rsid w:val="00B34597"/>
    <w:rsid w:val="00B34BD4"/>
    <w:rsid w:val="00B34CF5"/>
    <w:rsid w:val="00B37534"/>
    <w:rsid w:val="00B418F7"/>
    <w:rsid w:val="00B4270C"/>
    <w:rsid w:val="00B43CF9"/>
    <w:rsid w:val="00B4606B"/>
    <w:rsid w:val="00B501CA"/>
    <w:rsid w:val="00B506FC"/>
    <w:rsid w:val="00B5078C"/>
    <w:rsid w:val="00B51964"/>
    <w:rsid w:val="00B51985"/>
    <w:rsid w:val="00B52C6B"/>
    <w:rsid w:val="00B5512C"/>
    <w:rsid w:val="00B56BD5"/>
    <w:rsid w:val="00B56C73"/>
    <w:rsid w:val="00B637AB"/>
    <w:rsid w:val="00B63CCD"/>
    <w:rsid w:val="00B63F7F"/>
    <w:rsid w:val="00B65883"/>
    <w:rsid w:val="00B70774"/>
    <w:rsid w:val="00B71C20"/>
    <w:rsid w:val="00B72265"/>
    <w:rsid w:val="00B72310"/>
    <w:rsid w:val="00B72BD8"/>
    <w:rsid w:val="00B7455D"/>
    <w:rsid w:val="00B757EF"/>
    <w:rsid w:val="00B77AFD"/>
    <w:rsid w:val="00B77FE7"/>
    <w:rsid w:val="00B811C3"/>
    <w:rsid w:val="00B816B4"/>
    <w:rsid w:val="00B83394"/>
    <w:rsid w:val="00B87679"/>
    <w:rsid w:val="00B91F46"/>
    <w:rsid w:val="00B931F2"/>
    <w:rsid w:val="00B937FD"/>
    <w:rsid w:val="00B93A62"/>
    <w:rsid w:val="00B94CA1"/>
    <w:rsid w:val="00B966C6"/>
    <w:rsid w:val="00BA00C0"/>
    <w:rsid w:val="00BA1BAC"/>
    <w:rsid w:val="00BA446C"/>
    <w:rsid w:val="00BA46A5"/>
    <w:rsid w:val="00BA6007"/>
    <w:rsid w:val="00BB13B9"/>
    <w:rsid w:val="00BB34D9"/>
    <w:rsid w:val="00BB3BAF"/>
    <w:rsid w:val="00BB57E4"/>
    <w:rsid w:val="00BB7EB7"/>
    <w:rsid w:val="00BC132F"/>
    <w:rsid w:val="00BC359D"/>
    <w:rsid w:val="00BC4E1D"/>
    <w:rsid w:val="00BC5B8B"/>
    <w:rsid w:val="00BC635F"/>
    <w:rsid w:val="00BC66F0"/>
    <w:rsid w:val="00BC7F03"/>
    <w:rsid w:val="00BD070F"/>
    <w:rsid w:val="00BD09A6"/>
    <w:rsid w:val="00BD0F4F"/>
    <w:rsid w:val="00BD1FDE"/>
    <w:rsid w:val="00BD2220"/>
    <w:rsid w:val="00BD37F5"/>
    <w:rsid w:val="00BD4429"/>
    <w:rsid w:val="00BD48CA"/>
    <w:rsid w:val="00BD4D96"/>
    <w:rsid w:val="00BD66BB"/>
    <w:rsid w:val="00BD67A9"/>
    <w:rsid w:val="00BD7294"/>
    <w:rsid w:val="00BE23E8"/>
    <w:rsid w:val="00BE24E6"/>
    <w:rsid w:val="00BE3C98"/>
    <w:rsid w:val="00BE4CA2"/>
    <w:rsid w:val="00BE4DA9"/>
    <w:rsid w:val="00BE5E5E"/>
    <w:rsid w:val="00BE60F1"/>
    <w:rsid w:val="00BE6AD6"/>
    <w:rsid w:val="00BE6B91"/>
    <w:rsid w:val="00BE7699"/>
    <w:rsid w:val="00BF31E1"/>
    <w:rsid w:val="00BF4087"/>
    <w:rsid w:val="00BF408D"/>
    <w:rsid w:val="00BF4A6A"/>
    <w:rsid w:val="00BF503E"/>
    <w:rsid w:val="00BF5AFF"/>
    <w:rsid w:val="00BF612E"/>
    <w:rsid w:val="00BF6B6B"/>
    <w:rsid w:val="00BF6C11"/>
    <w:rsid w:val="00BF7437"/>
    <w:rsid w:val="00C00D6A"/>
    <w:rsid w:val="00C00F60"/>
    <w:rsid w:val="00C012FE"/>
    <w:rsid w:val="00C01770"/>
    <w:rsid w:val="00C02105"/>
    <w:rsid w:val="00C03EA1"/>
    <w:rsid w:val="00C06298"/>
    <w:rsid w:val="00C11494"/>
    <w:rsid w:val="00C13592"/>
    <w:rsid w:val="00C13C20"/>
    <w:rsid w:val="00C153D9"/>
    <w:rsid w:val="00C15932"/>
    <w:rsid w:val="00C179FD"/>
    <w:rsid w:val="00C205B2"/>
    <w:rsid w:val="00C205B6"/>
    <w:rsid w:val="00C2187C"/>
    <w:rsid w:val="00C221C0"/>
    <w:rsid w:val="00C2328A"/>
    <w:rsid w:val="00C238BE"/>
    <w:rsid w:val="00C26362"/>
    <w:rsid w:val="00C26798"/>
    <w:rsid w:val="00C27E20"/>
    <w:rsid w:val="00C30C8C"/>
    <w:rsid w:val="00C313B7"/>
    <w:rsid w:val="00C32980"/>
    <w:rsid w:val="00C35B91"/>
    <w:rsid w:val="00C37030"/>
    <w:rsid w:val="00C372D8"/>
    <w:rsid w:val="00C4066E"/>
    <w:rsid w:val="00C425BC"/>
    <w:rsid w:val="00C43194"/>
    <w:rsid w:val="00C45314"/>
    <w:rsid w:val="00C47F0A"/>
    <w:rsid w:val="00C51799"/>
    <w:rsid w:val="00C52335"/>
    <w:rsid w:val="00C52CF4"/>
    <w:rsid w:val="00C53CBD"/>
    <w:rsid w:val="00C60875"/>
    <w:rsid w:val="00C6211A"/>
    <w:rsid w:val="00C6240C"/>
    <w:rsid w:val="00C62F28"/>
    <w:rsid w:val="00C635AA"/>
    <w:rsid w:val="00C63EE4"/>
    <w:rsid w:val="00C641C1"/>
    <w:rsid w:val="00C64220"/>
    <w:rsid w:val="00C65132"/>
    <w:rsid w:val="00C676F1"/>
    <w:rsid w:val="00C67B3C"/>
    <w:rsid w:val="00C702DB"/>
    <w:rsid w:val="00C703F1"/>
    <w:rsid w:val="00C70923"/>
    <w:rsid w:val="00C732B3"/>
    <w:rsid w:val="00C75F0A"/>
    <w:rsid w:val="00C76607"/>
    <w:rsid w:val="00C778AA"/>
    <w:rsid w:val="00C8661A"/>
    <w:rsid w:val="00C8678B"/>
    <w:rsid w:val="00C86822"/>
    <w:rsid w:val="00C876F1"/>
    <w:rsid w:val="00C87748"/>
    <w:rsid w:val="00C8783E"/>
    <w:rsid w:val="00C91983"/>
    <w:rsid w:val="00C92B8E"/>
    <w:rsid w:val="00C94A8B"/>
    <w:rsid w:val="00C94D75"/>
    <w:rsid w:val="00C950AE"/>
    <w:rsid w:val="00C952EE"/>
    <w:rsid w:val="00C96762"/>
    <w:rsid w:val="00CA0580"/>
    <w:rsid w:val="00CA154F"/>
    <w:rsid w:val="00CA1C89"/>
    <w:rsid w:val="00CA2831"/>
    <w:rsid w:val="00CA2F49"/>
    <w:rsid w:val="00CA3532"/>
    <w:rsid w:val="00CA35FD"/>
    <w:rsid w:val="00CA4E72"/>
    <w:rsid w:val="00CA77C4"/>
    <w:rsid w:val="00CB2B01"/>
    <w:rsid w:val="00CB31BA"/>
    <w:rsid w:val="00CB3949"/>
    <w:rsid w:val="00CB5998"/>
    <w:rsid w:val="00CB5DC7"/>
    <w:rsid w:val="00CB7235"/>
    <w:rsid w:val="00CC0327"/>
    <w:rsid w:val="00CC11EA"/>
    <w:rsid w:val="00CC1C4F"/>
    <w:rsid w:val="00CC2B89"/>
    <w:rsid w:val="00CC3940"/>
    <w:rsid w:val="00CC60D0"/>
    <w:rsid w:val="00CD109C"/>
    <w:rsid w:val="00CD49F7"/>
    <w:rsid w:val="00CD5DF8"/>
    <w:rsid w:val="00CE0433"/>
    <w:rsid w:val="00CE0787"/>
    <w:rsid w:val="00CE0F94"/>
    <w:rsid w:val="00CE528B"/>
    <w:rsid w:val="00CE75B1"/>
    <w:rsid w:val="00CE79D2"/>
    <w:rsid w:val="00CF12CA"/>
    <w:rsid w:val="00CF1526"/>
    <w:rsid w:val="00CF2401"/>
    <w:rsid w:val="00CF33CB"/>
    <w:rsid w:val="00CF375E"/>
    <w:rsid w:val="00CF3ABE"/>
    <w:rsid w:val="00CF449D"/>
    <w:rsid w:val="00CF5CE1"/>
    <w:rsid w:val="00CF5F69"/>
    <w:rsid w:val="00CF72E1"/>
    <w:rsid w:val="00CF7331"/>
    <w:rsid w:val="00D01AD0"/>
    <w:rsid w:val="00D0483A"/>
    <w:rsid w:val="00D04AB7"/>
    <w:rsid w:val="00D107C0"/>
    <w:rsid w:val="00D10B33"/>
    <w:rsid w:val="00D11841"/>
    <w:rsid w:val="00D12A64"/>
    <w:rsid w:val="00D1349A"/>
    <w:rsid w:val="00D13508"/>
    <w:rsid w:val="00D15C5E"/>
    <w:rsid w:val="00D178F0"/>
    <w:rsid w:val="00D17D32"/>
    <w:rsid w:val="00D2044B"/>
    <w:rsid w:val="00D23524"/>
    <w:rsid w:val="00D2421E"/>
    <w:rsid w:val="00D26989"/>
    <w:rsid w:val="00D26F1C"/>
    <w:rsid w:val="00D26F53"/>
    <w:rsid w:val="00D30564"/>
    <w:rsid w:val="00D31C55"/>
    <w:rsid w:val="00D31D68"/>
    <w:rsid w:val="00D32AF9"/>
    <w:rsid w:val="00D32F24"/>
    <w:rsid w:val="00D33128"/>
    <w:rsid w:val="00D36D03"/>
    <w:rsid w:val="00D43457"/>
    <w:rsid w:val="00D4423A"/>
    <w:rsid w:val="00D5118B"/>
    <w:rsid w:val="00D51E66"/>
    <w:rsid w:val="00D52AC9"/>
    <w:rsid w:val="00D54D13"/>
    <w:rsid w:val="00D56BEE"/>
    <w:rsid w:val="00D570A2"/>
    <w:rsid w:val="00D579CF"/>
    <w:rsid w:val="00D57E86"/>
    <w:rsid w:val="00D60CAE"/>
    <w:rsid w:val="00D616B4"/>
    <w:rsid w:val="00D63B76"/>
    <w:rsid w:val="00D64E4B"/>
    <w:rsid w:val="00D67127"/>
    <w:rsid w:val="00D70507"/>
    <w:rsid w:val="00D72350"/>
    <w:rsid w:val="00D73696"/>
    <w:rsid w:val="00D73E91"/>
    <w:rsid w:val="00D74EDB"/>
    <w:rsid w:val="00D75A57"/>
    <w:rsid w:val="00D75D7A"/>
    <w:rsid w:val="00D76D96"/>
    <w:rsid w:val="00D77FB6"/>
    <w:rsid w:val="00D814FB"/>
    <w:rsid w:val="00D85FA4"/>
    <w:rsid w:val="00D866C1"/>
    <w:rsid w:val="00D86CB1"/>
    <w:rsid w:val="00D86F78"/>
    <w:rsid w:val="00D871B3"/>
    <w:rsid w:val="00D8725F"/>
    <w:rsid w:val="00D932AB"/>
    <w:rsid w:val="00D93F07"/>
    <w:rsid w:val="00D9764A"/>
    <w:rsid w:val="00DA24E0"/>
    <w:rsid w:val="00DA3618"/>
    <w:rsid w:val="00DA53FF"/>
    <w:rsid w:val="00DA63BD"/>
    <w:rsid w:val="00DA7E5F"/>
    <w:rsid w:val="00DB4193"/>
    <w:rsid w:val="00DB5DF9"/>
    <w:rsid w:val="00DB7DBA"/>
    <w:rsid w:val="00DC0A6D"/>
    <w:rsid w:val="00DC23BB"/>
    <w:rsid w:val="00DC3CD1"/>
    <w:rsid w:val="00DC4C34"/>
    <w:rsid w:val="00DC64AC"/>
    <w:rsid w:val="00DD1AC0"/>
    <w:rsid w:val="00DD2E3F"/>
    <w:rsid w:val="00DD323F"/>
    <w:rsid w:val="00DD3260"/>
    <w:rsid w:val="00DD53D0"/>
    <w:rsid w:val="00DD5AFB"/>
    <w:rsid w:val="00DE0DED"/>
    <w:rsid w:val="00DE345B"/>
    <w:rsid w:val="00DE34E0"/>
    <w:rsid w:val="00DE3BC5"/>
    <w:rsid w:val="00DE450C"/>
    <w:rsid w:val="00DE59F5"/>
    <w:rsid w:val="00DE6ABB"/>
    <w:rsid w:val="00DE72A1"/>
    <w:rsid w:val="00DF0591"/>
    <w:rsid w:val="00DF05CF"/>
    <w:rsid w:val="00DF0B9F"/>
    <w:rsid w:val="00DF0BEC"/>
    <w:rsid w:val="00DF13E5"/>
    <w:rsid w:val="00DF1792"/>
    <w:rsid w:val="00DF314D"/>
    <w:rsid w:val="00DF3D28"/>
    <w:rsid w:val="00DF4355"/>
    <w:rsid w:val="00DF4969"/>
    <w:rsid w:val="00DF629B"/>
    <w:rsid w:val="00DF62E1"/>
    <w:rsid w:val="00DF678A"/>
    <w:rsid w:val="00DF6FB1"/>
    <w:rsid w:val="00DF7387"/>
    <w:rsid w:val="00E000F7"/>
    <w:rsid w:val="00E02D02"/>
    <w:rsid w:val="00E02F12"/>
    <w:rsid w:val="00E035D4"/>
    <w:rsid w:val="00E05F18"/>
    <w:rsid w:val="00E0772F"/>
    <w:rsid w:val="00E07C65"/>
    <w:rsid w:val="00E07D2B"/>
    <w:rsid w:val="00E12404"/>
    <w:rsid w:val="00E12979"/>
    <w:rsid w:val="00E14E89"/>
    <w:rsid w:val="00E1533B"/>
    <w:rsid w:val="00E16D13"/>
    <w:rsid w:val="00E208B5"/>
    <w:rsid w:val="00E22213"/>
    <w:rsid w:val="00E227F9"/>
    <w:rsid w:val="00E23500"/>
    <w:rsid w:val="00E235D1"/>
    <w:rsid w:val="00E243E6"/>
    <w:rsid w:val="00E251AD"/>
    <w:rsid w:val="00E25881"/>
    <w:rsid w:val="00E26A5B"/>
    <w:rsid w:val="00E30892"/>
    <w:rsid w:val="00E33CDF"/>
    <w:rsid w:val="00E34771"/>
    <w:rsid w:val="00E347BE"/>
    <w:rsid w:val="00E3499C"/>
    <w:rsid w:val="00E36E96"/>
    <w:rsid w:val="00E373B0"/>
    <w:rsid w:val="00E42719"/>
    <w:rsid w:val="00E43FC1"/>
    <w:rsid w:val="00E470FC"/>
    <w:rsid w:val="00E51118"/>
    <w:rsid w:val="00E5136B"/>
    <w:rsid w:val="00E52FF9"/>
    <w:rsid w:val="00E53644"/>
    <w:rsid w:val="00E5479E"/>
    <w:rsid w:val="00E55743"/>
    <w:rsid w:val="00E579A8"/>
    <w:rsid w:val="00E60A7D"/>
    <w:rsid w:val="00E61CA0"/>
    <w:rsid w:val="00E61DD9"/>
    <w:rsid w:val="00E66222"/>
    <w:rsid w:val="00E67249"/>
    <w:rsid w:val="00E702BA"/>
    <w:rsid w:val="00E7188A"/>
    <w:rsid w:val="00E71AA6"/>
    <w:rsid w:val="00E73F5C"/>
    <w:rsid w:val="00E74486"/>
    <w:rsid w:val="00E755CF"/>
    <w:rsid w:val="00E75654"/>
    <w:rsid w:val="00E85AB3"/>
    <w:rsid w:val="00E862D9"/>
    <w:rsid w:val="00E86830"/>
    <w:rsid w:val="00E87263"/>
    <w:rsid w:val="00E8769E"/>
    <w:rsid w:val="00E90B21"/>
    <w:rsid w:val="00E90B40"/>
    <w:rsid w:val="00E921DD"/>
    <w:rsid w:val="00E95647"/>
    <w:rsid w:val="00E96563"/>
    <w:rsid w:val="00E96783"/>
    <w:rsid w:val="00E96CE0"/>
    <w:rsid w:val="00E97EFA"/>
    <w:rsid w:val="00EA1568"/>
    <w:rsid w:val="00EA2464"/>
    <w:rsid w:val="00EA446E"/>
    <w:rsid w:val="00EA49B4"/>
    <w:rsid w:val="00EA4F56"/>
    <w:rsid w:val="00EB08E9"/>
    <w:rsid w:val="00EB1F1E"/>
    <w:rsid w:val="00EB2A79"/>
    <w:rsid w:val="00EB2E1D"/>
    <w:rsid w:val="00EB6182"/>
    <w:rsid w:val="00EB6D2D"/>
    <w:rsid w:val="00EB6FB2"/>
    <w:rsid w:val="00EC0129"/>
    <w:rsid w:val="00EC02AE"/>
    <w:rsid w:val="00EC03D0"/>
    <w:rsid w:val="00EC0A83"/>
    <w:rsid w:val="00EC0D4A"/>
    <w:rsid w:val="00EC14A7"/>
    <w:rsid w:val="00EC1612"/>
    <w:rsid w:val="00EC2F1B"/>
    <w:rsid w:val="00EC3746"/>
    <w:rsid w:val="00EC689B"/>
    <w:rsid w:val="00EC6CDF"/>
    <w:rsid w:val="00ED10EA"/>
    <w:rsid w:val="00ED30FE"/>
    <w:rsid w:val="00ED5C0C"/>
    <w:rsid w:val="00ED65A9"/>
    <w:rsid w:val="00ED75F6"/>
    <w:rsid w:val="00ED7F57"/>
    <w:rsid w:val="00EE0FCA"/>
    <w:rsid w:val="00EE6D5A"/>
    <w:rsid w:val="00EF015F"/>
    <w:rsid w:val="00EF3B6F"/>
    <w:rsid w:val="00EF40F5"/>
    <w:rsid w:val="00EF5972"/>
    <w:rsid w:val="00EF6A61"/>
    <w:rsid w:val="00EF6D11"/>
    <w:rsid w:val="00EF77B1"/>
    <w:rsid w:val="00F01572"/>
    <w:rsid w:val="00F043AF"/>
    <w:rsid w:val="00F06162"/>
    <w:rsid w:val="00F06F22"/>
    <w:rsid w:val="00F117CB"/>
    <w:rsid w:val="00F1225E"/>
    <w:rsid w:val="00F1317B"/>
    <w:rsid w:val="00F13422"/>
    <w:rsid w:val="00F13715"/>
    <w:rsid w:val="00F144AB"/>
    <w:rsid w:val="00F14F94"/>
    <w:rsid w:val="00F176B1"/>
    <w:rsid w:val="00F2097C"/>
    <w:rsid w:val="00F21B31"/>
    <w:rsid w:val="00F21C6C"/>
    <w:rsid w:val="00F22033"/>
    <w:rsid w:val="00F22C7E"/>
    <w:rsid w:val="00F22EC2"/>
    <w:rsid w:val="00F230E4"/>
    <w:rsid w:val="00F24795"/>
    <w:rsid w:val="00F24CC1"/>
    <w:rsid w:val="00F250C2"/>
    <w:rsid w:val="00F251E0"/>
    <w:rsid w:val="00F26524"/>
    <w:rsid w:val="00F268C2"/>
    <w:rsid w:val="00F26D37"/>
    <w:rsid w:val="00F2740A"/>
    <w:rsid w:val="00F27B83"/>
    <w:rsid w:val="00F3036E"/>
    <w:rsid w:val="00F3358D"/>
    <w:rsid w:val="00F34586"/>
    <w:rsid w:val="00F3477A"/>
    <w:rsid w:val="00F34D03"/>
    <w:rsid w:val="00F40C85"/>
    <w:rsid w:val="00F416F5"/>
    <w:rsid w:val="00F41825"/>
    <w:rsid w:val="00F42FE6"/>
    <w:rsid w:val="00F4501C"/>
    <w:rsid w:val="00F479DE"/>
    <w:rsid w:val="00F50A9C"/>
    <w:rsid w:val="00F50B6E"/>
    <w:rsid w:val="00F51AF6"/>
    <w:rsid w:val="00F52603"/>
    <w:rsid w:val="00F52CA2"/>
    <w:rsid w:val="00F54D9D"/>
    <w:rsid w:val="00F5610B"/>
    <w:rsid w:val="00F564F8"/>
    <w:rsid w:val="00F56ED4"/>
    <w:rsid w:val="00F60A1A"/>
    <w:rsid w:val="00F611D3"/>
    <w:rsid w:val="00F6137A"/>
    <w:rsid w:val="00F6164D"/>
    <w:rsid w:val="00F63346"/>
    <w:rsid w:val="00F63AF5"/>
    <w:rsid w:val="00F64393"/>
    <w:rsid w:val="00F6495F"/>
    <w:rsid w:val="00F65A08"/>
    <w:rsid w:val="00F666A9"/>
    <w:rsid w:val="00F66BD9"/>
    <w:rsid w:val="00F709CA"/>
    <w:rsid w:val="00F71B8B"/>
    <w:rsid w:val="00F7229F"/>
    <w:rsid w:val="00F760FD"/>
    <w:rsid w:val="00F761CF"/>
    <w:rsid w:val="00F761DB"/>
    <w:rsid w:val="00F76857"/>
    <w:rsid w:val="00F771AC"/>
    <w:rsid w:val="00F802A8"/>
    <w:rsid w:val="00F80689"/>
    <w:rsid w:val="00F81ADF"/>
    <w:rsid w:val="00F83D6E"/>
    <w:rsid w:val="00F8696D"/>
    <w:rsid w:val="00F908FF"/>
    <w:rsid w:val="00F94776"/>
    <w:rsid w:val="00F94F5A"/>
    <w:rsid w:val="00F96E98"/>
    <w:rsid w:val="00F97EDA"/>
    <w:rsid w:val="00FA0154"/>
    <w:rsid w:val="00FA0855"/>
    <w:rsid w:val="00FA126F"/>
    <w:rsid w:val="00FA15D3"/>
    <w:rsid w:val="00FA2B66"/>
    <w:rsid w:val="00FA7816"/>
    <w:rsid w:val="00FB26C2"/>
    <w:rsid w:val="00FB281A"/>
    <w:rsid w:val="00FB36AE"/>
    <w:rsid w:val="00FB40D1"/>
    <w:rsid w:val="00FB4692"/>
    <w:rsid w:val="00FB532A"/>
    <w:rsid w:val="00FB6291"/>
    <w:rsid w:val="00FB69D0"/>
    <w:rsid w:val="00FB7119"/>
    <w:rsid w:val="00FC1F34"/>
    <w:rsid w:val="00FC2168"/>
    <w:rsid w:val="00FC3195"/>
    <w:rsid w:val="00FC3A90"/>
    <w:rsid w:val="00FC4047"/>
    <w:rsid w:val="00FC4842"/>
    <w:rsid w:val="00FC4D9F"/>
    <w:rsid w:val="00FC5E2F"/>
    <w:rsid w:val="00FC7503"/>
    <w:rsid w:val="00FD2373"/>
    <w:rsid w:val="00FD27E7"/>
    <w:rsid w:val="00FD4322"/>
    <w:rsid w:val="00FD51B8"/>
    <w:rsid w:val="00FD53A9"/>
    <w:rsid w:val="00FD5EFA"/>
    <w:rsid w:val="00FE0AD5"/>
    <w:rsid w:val="00FE3E01"/>
    <w:rsid w:val="00FE4101"/>
    <w:rsid w:val="00FE4A3E"/>
    <w:rsid w:val="00FE781D"/>
    <w:rsid w:val="00FF0128"/>
    <w:rsid w:val="00FF1622"/>
    <w:rsid w:val="00FF23C6"/>
    <w:rsid w:val="00FF274F"/>
    <w:rsid w:val="00FF4ABF"/>
    <w:rsid w:val="00FF75AE"/>
    <w:rsid w:val="00FF7B45"/>
    <w:rsid w:val="518B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6ACDA"/>
  <w15:chartTrackingRefBased/>
  <w15:docId w15:val="{C2D65EBE-B6E8-4D94-99EB-BC77FBEF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74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30D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5574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E5574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Refdecomentario">
    <w:name w:val="annotation reference"/>
    <w:uiPriority w:val="99"/>
    <w:rsid w:val="00E55743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rsid w:val="00E55743"/>
  </w:style>
  <w:style w:type="character" w:customStyle="1" w:styleId="TextocomentarioCar">
    <w:name w:val="Texto comentario Car"/>
    <w:basedOn w:val="Fuentedeprrafopredeter"/>
    <w:link w:val="Textocomentario"/>
    <w:uiPriority w:val="99"/>
    <w:rsid w:val="00E5574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E55743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E5574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E5574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E5574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character" w:styleId="Hipervnculo">
    <w:name w:val="Hyperlink"/>
    <w:uiPriority w:val="99"/>
    <w:rsid w:val="00E55743"/>
    <w:rPr>
      <w:color w:val="0000FF"/>
      <w:u w:val="single"/>
    </w:rPr>
  </w:style>
  <w:style w:type="paragraph" w:customStyle="1" w:styleId="MDPI61Citation">
    <w:name w:val="MDPI_6.1_Citation"/>
    <w:qFormat/>
    <w:rsid w:val="00E5574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15academiceditor">
    <w:name w:val="MDPI_1.5_academic_editor"/>
    <w:qFormat/>
    <w:rsid w:val="00E5574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E5574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21heading1">
    <w:name w:val="MDPI_2.1_heading1"/>
    <w:qFormat/>
    <w:rsid w:val="00E557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1text">
    <w:name w:val="MDPI_3.1_text"/>
    <w:qFormat/>
    <w:rsid w:val="00E5574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E5574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E557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E557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Prrafodelista">
    <w:name w:val="List Paragraph"/>
    <w:basedOn w:val="Normal"/>
    <w:uiPriority w:val="34"/>
    <w:qFormat/>
    <w:rsid w:val="00E55743"/>
    <w:pPr>
      <w:ind w:left="720"/>
      <w:contextualSpacing/>
    </w:pPr>
  </w:style>
  <w:style w:type="table" w:styleId="Tablaconcuadrcula">
    <w:name w:val="Table Grid"/>
    <w:basedOn w:val="Tablanormal"/>
    <w:uiPriority w:val="39"/>
    <w:rsid w:val="00D30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62ED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62ED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E208B5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AD4D4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4D4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D4D4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4D4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n">
    <w:name w:val="Revision"/>
    <w:hidden/>
    <w:uiPriority w:val="99"/>
    <w:semiHidden/>
    <w:rsid w:val="00B63F7F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fontstyle01">
    <w:name w:val="fontstyle01"/>
    <w:basedOn w:val="Fuentedeprrafopredeter"/>
    <w:rsid w:val="000848E2"/>
    <w:rPr>
      <w:rFonts w:ascii="TimesNewRomanPSMT" w:hAnsi="TimesNewRomanPSMT" w:hint="default"/>
      <w:b w:val="0"/>
      <w:bCs w:val="0"/>
      <w:i w:val="0"/>
      <w:iCs w:val="0"/>
      <w:color w:val="242021"/>
      <w:sz w:val="22"/>
      <w:szCs w:val="22"/>
    </w:rPr>
  </w:style>
  <w:style w:type="character" w:styleId="Hipervnculovisitado">
    <w:name w:val="FollowedHyperlink"/>
    <w:basedOn w:val="Fuentedeprrafopredeter"/>
    <w:uiPriority w:val="99"/>
    <w:semiHidden/>
    <w:unhideWhenUsed/>
    <w:rsid w:val="002E4295"/>
    <w:rPr>
      <w:color w:val="954F72" w:themeColor="followed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30D7B"/>
    <w:rPr>
      <w:rFonts w:asciiTheme="majorHAnsi" w:eastAsiaTheme="majorEastAsia" w:hAnsiTheme="majorHAnsi" w:cstheme="majorBidi"/>
      <w:noProof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table" w:styleId="Tablaconcuadrcula5oscura">
    <w:name w:val="Grid Table 5 Dark"/>
    <w:basedOn w:val="Tablanormal"/>
    <w:uiPriority w:val="50"/>
    <w:rsid w:val="00254307"/>
    <w:pPr>
      <w:spacing w:after="0" w:line="240" w:lineRule="auto"/>
    </w:pPr>
    <w:rPr>
      <w:rFonts w:ascii="Calibri" w:eastAsia="Calibri" w:hAnsi="Calibri" w:cs="Calibri"/>
      <w:kern w:val="0"/>
      <w:lang w:val="en-US" w:eastAsia="es-E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cf01">
    <w:name w:val="cf01"/>
    <w:basedOn w:val="Fuentedeprrafopredeter"/>
    <w:rsid w:val="00C8682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C86822"/>
    <w:rPr>
      <w:rFonts w:ascii="Segoe UI" w:hAnsi="Segoe UI" w:cs="Segoe UI" w:hint="default"/>
      <w:color w:val="0000FF"/>
      <w:sz w:val="18"/>
      <w:szCs w:val="18"/>
    </w:rPr>
  </w:style>
  <w:style w:type="paragraph" w:customStyle="1" w:styleId="pf0">
    <w:name w:val="pf0"/>
    <w:basedOn w:val="Normal"/>
    <w:rsid w:val="00C8682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s-ES" w:eastAsia="es-ES"/>
    </w:rPr>
  </w:style>
  <w:style w:type="character" w:customStyle="1" w:styleId="anchor-text">
    <w:name w:val="anchor-text"/>
    <w:basedOn w:val="Fuentedeprrafopredeter"/>
    <w:rsid w:val="00F56ED4"/>
  </w:style>
  <w:style w:type="paragraph" w:styleId="NormalWeb">
    <w:name w:val="Normal (Web)"/>
    <w:basedOn w:val="Normal"/>
    <w:uiPriority w:val="99"/>
    <w:semiHidden/>
    <w:unhideWhenUsed/>
    <w:rsid w:val="00402F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29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7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63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8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1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emi.csaba@usc.es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8915D-96F4-41DF-B3AC-159678120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9</TotalTime>
  <Pages>2</Pages>
  <Words>376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Links>
    <vt:vector size="18" baseType="variant">
      <vt:variant>
        <vt:i4>52436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38/sj.gt.3300484</vt:lpwstr>
      </vt:variant>
      <vt:variant>
        <vt:lpwstr/>
      </vt:variant>
      <vt:variant>
        <vt:i4>6488166</vt:i4>
      </vt:variant>
      <vt:variant>
        <vt:i4>3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1048682</vt:i4>
      </vt:variant>
      <vt:variant>
        <vt:i4>0</vt:i4>
      </vt:variant>
      <vt:variant>
        <vt:i4>0</vt:i4>
      </vt:variant>
      <vt:variant>
        <vt:i4>5</vt:i4>
      </vt:variant>
      <vt:variant>
        <vt:lpwstr>mailto:noemi.csaba@usc.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OS ESTEBAN SHEILA</dc:creator>
  <cp:keywords/>
  <dc:description/>
  <cp:lastModifiedBy>Sheila Barrios</cp:lastModifiedBy>
  <cp:revision>1574</cp:revision>
  <dcterms:created xsi:type="dcterms:W3CDTF">2024-03-08T18:43:00Z</dcterms:created>
  <dcterms:modified xsi:type="dcterms:W3CDTF">2025-04-03T21:39:00Z</dcterms:modified>
</cp:coreProperties>
</file>